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5F04DAA0" w14:textId="77777777" w:rsidR="00A41B65" w:rsidRDefault="00AF7752" w:rsidP="00A41B65">
      <w:pPr>
        <w:pStyle w:val="Heading2"/>
      </w:pPr>
      <w:r w:rsidRPr="0001436A">
        <w:t>Supplementary</w:t>
      </w:r>
      <w:r w:rsidRPr="001549D3">
        <w:t xml:space="preserve"> </w:t>
      </w:r>
      <w:r>
        <w:t>T</w:t>
      </w:r>
      <w:r w:rsidRPr="00E84121">
        <w:rPr>
          <w:rFonts w:hint="eastAsia"/>
        </w:rPr>
        <w:t>ables</w:t>
      </w:r>
      <w:bookmarkStart w:id="0" w:name="_Hlk70115703"/>
    </w:p>
    <w:p w14:paraId="139015F1" w14:textId="1B48ABDC" w:rsidR="00A41B65" w:rsidRPr="002F2BE9" w:rsidRDefault="00A41B65" w:rsidP="002F2BE9">
      <w:pPr>
        <w:spacing w:before="100" w:beforeAutospacing="1" w:after="100" w:afterAutospacing="1"/>
        <w:rPr>
          <w:rFonts w:cs="Times New Roman"/>
          <w:szCs w:val="24"/>
        </w:rPr>
      </w:pPr>
      <w:r w:rsidRPr="002F2BE9">
        <w:rPr>
          <w:rFonts w:cs="Times New Roman"/>
          <w:b/>
          <w:bCs/>
          <w:szCs w:val="24"/>
        </w:rPr>
        <w:t>Supplementary T</w:t>
      </w:r>
      <w:r w:rsidRPr="002F2BE9">
        <w:rPr>
          <w:rFonts w:cs="Times New Roman" w:hint="eastAsia"/>
          <w:b/>
          <w:bCs/>
          <w:szCs w:val="24"/>
        </w:rPr>
        <w:t>able</w:t>
      </w:r>
      <w:r w:rsidRPr="002F2BE9">
        <w:rPr>
          <w:rFonts w:cs="Times New Roman"/>
          <w:b/>
          <w:bCs/>
          <w:szCs w:val="24"/>
        </w:rPr>
        <w:t xml:space="preserve"> 1.</w:t>
      </w:r>
      <w:r w:rsidRPr="002F2BE9">
        <w:rPr>
          <w:rFonts w:cs="Times New Roman"/>
          <w:szCs w:val="24"/>
        </w:rPr>
        <w:t xml:space="preserve"> Main information regarding the collection.</w:t>
      </w:r>
    </w:p>
    <w:tbl>
      <w:tblPr>
        <w:tblW w:w="84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4111"/>
        <w:gridCol w:w="1637"/>
      </w:tblGrid>
      <w:tr w:rsidR="00A41B65" w:rsidRPr="002F2BE9" w14:paraId="22825BEE" w14:textId="77777777" w:rsidTr="00F41259">
        <w:trPr>
          <w:trHeight w:val="567"/>
        </w:trPr>
        <w:tc>
          <w:tcPr>
            <w:tcW w:w="844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9A67926" w14:textId="77777777" w:rsidR="00A41B65" w:rsidRPr="002F2BE9" w:rsidRDefault="00A41B65" w:rsidP="00A41B65">
            <w:pPr>
              <w:rPr>
                <w:rFonts w:eastAsia="SimSun" w:cs="Times New Roman"/>
                <w:b/>
                <w:bCs/>
                <w:color w:val="231F20"/>
                <w:szCs w:val="24"/>
              </w:rPr>
            </w:pPr>
            <w:r w:rsidRPr="002F2BE9">
              <w:rPr>
                <w:b/>
                <w:bCs/>
                <w:color w:val="231F20"/>
                <w:szCs w:val="24"/>
              </w:rPr>
              <w:t>Description</w:t>
            </w:r>
          </w:p>
        </w:tc>
      </w:tr>
      <w:tr w:rsidR="00A41B65" w:rsidRPr="002F2BE9" w14:paraId="7DE85D77" w14:textId="77777777" w:rsidTr="00F41259">
        <w:trPr>
          <w:trHeight w:val="567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0D8AFB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Main information about data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9B0FF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Period</w:t>
            </w: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8238A" w14:textId="77777777" w:rsidR="00A41B65" w:rsidRPr="002F2BE9" w:rsidRDefault="00A41B65" w:rsidP="00310F41">
            <w:pPr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 1985-2020</w:t>
            </w:r>
          </w:p>
        </w:tc>
      </w:tr>
      <w:tr w:rsidR="00A41B65" w:rsidRPr="002F2BE9" w14:paraId="0E7B5877" w14:textId="77777777" w:rsidTr="00F41259">
        <w:trPr>
          <w:trHeight w:val="567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693A4" w14:textId="77777777" w:rsidR="00A41B65" w:rsidRPr="002F2BE9" w:rsidRDefault="00A41B65" w:rsidP="00A41B6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AECB1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Document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734A4" w14:textId="77777777" w:rsidR="00A41B65" w:rsidRPr="002F2BE9" w:rsidRDefault="00A41B65" w:rsidP="00310F41">
            <w:pPr>
              <w:ind w:firstLineChars="200" w:firstLine="480"/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 1975</w:t>
            </w:r>
          </w:p>
        </w:tc>
      </w:tr>
      <w:tr w:rsidR="00A41B65" w:rsidRPr="002F2BE9" w14:paraId="6DFF38F0" w14:textId="77777777" w:rsidTr="00F41259">
        <w:trPr>
          <w:trHeight w:val="567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D7B76" w14:textId="77777777" w:rsidR="00A41B65" w:rsidRPr="002F2BE9" w:rsidRDefault="00A41B65" w:rsidP="00A41B6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63A7B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Average citations per document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E47A4" w14:textId="77777777" w:rsidR="00A41B65" w:rsidRPr="002F2BE9" w:rsidRDefault="00A41B65" w:rsidP="00310F41">
            <w:pPr>
              <w:ind w:firstLineChars="200" w:firstLine="480"/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 20.91</w:t>
            </w:r>
          </w:p>
        </w:tc>
      </w:tr>
      <w:tr w:rsidR="00A41B65" w:rsidRPr="002F2BE9" w14:paraId="04F39867" w14:textId="77777777" w:rsidTr="00F41259">
        <w:trPr>
          <w:trHeight w:val="567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851A3" w14:textId="77777777" w:rsidR="00A41B65" w:rsidRPr="002F2BE9" w:rsidRDefault="00A41B65" w:rsidP="00A41B6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0BD32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Average citations per year per document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6FF0D" w14:textId="77777777" w:rsidR="00A41B65" w:rsidRPr="002F2BE9" w:rsidRDefault="00A41B65" w:rsidP="00310F41">
            <w:pPr>
              <w:ind w:firstLineChars="400" w:firstLine="960"/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1.90</w:t>
            </w:r>
          </w:p>
        </w:tc>
      </w:tr>
      <w:tr w:rsidR="00A41B65" w:rsidRPr="002F2BE9" w14:paraId="735FD35C" w14:textId="77777777" w:rsidTr="00F41259">
        <w:trPr>
          <w:trHeight w:val="567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A5281" w14:textId="77777777" w:rsidR="00A41B65" w:rsidRPr="002F2BE9" w:rsidRDefault="00A41B65" w:rsidP="00A41B6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BE359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References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DA7EB" w14:textId="77777777" w:rsidR="00A41B65" w:rsidRPr="002F2BE9" w:rsidRDefault="00A41B65" w:rsidP="00310F41">
            <w:pPr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     62667</w:t>
            </w:r>
          </w:p>
        </w:tc>
      </w:tr>
      <w:tr w:rsidR="00A41B65" w:rsidRPr="002F2BE9" w14:paraId="76610FB1" w14:textId="77777777" w:rsidTr="00F41259">
        <w:trPr>
          <w:trHeight w:val="567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C6D54" w14:textId="77777777" w:rsidR="00A41B65" w:rsidRPr="002F2BE9" w:rsidRDefault="00A41B65" w:rsidP="00A41B6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B0190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Countri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7C72F" w14:textId="77777777" w:rsidR="00A41B65" w:rsidRPr="002F2BE9" w:rsidRDefault="00A41B65" w:rsidP="00310F41">
            <w:pPr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        86</w:t>
            </w:r>
          </w:p>
        </w:tc>
      </w:tr>
      <w:tr w:rsidR="00A41B65" w:rsidRPr="002F2BE9" w14:paraId="2009D212" w14:textId="77777777" w:rsidTr="00F41259">
        <w:trPr>
          <w:trHeight w:val="567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3ED4B" w14:textId="77777777" w:rsidR="00A41B65" w:rsidRPr="002F2BE9" w:rsidRDefault="00A41B65" w:rsidP="00A41B6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3109E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Institution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143FA" w14:textId="77777777" w:rsidR="00A41B65" w:rsidRPr="002F2BE9" w:rsidRDefault="00A41B65" w:rsidP="00310F41">
            <w:pPr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      3554</w:t>
            </w:r>
          </w:p>
        </w:tc>
      </w:tr>
      <w:tr w:rsidR="00A41B65" w:rsidRPr="002F2BE9" w14:paraId="7733A9B9" w14:textId="77777777" w:rsidTr="00F41259">
        <w:trPr>
          <w:trHeight w:val="567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CC6F2" w14:textId="77777777" w:rsidR="00A41B65" w:rsidRPr="002F2BE9" w:rsidRDefault="00A41B65" w:rsidP="00A41B6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8F38D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Sources (Journals, Books, </w:t>
            </w:r>
            <w:proofErr w:type="spellStart"/>
            <w:r w:rsidRPr="002F2BE9">
              <w:rPr>
                <w:color w:val="000000"/>
                <w:szCs w:val="24"/>
              </w:rPr>
              <w:t>etc</w:t>
            </w:r>
            <w:proofErr w:type="spellEnd"/>
            <w:r w:rsidRPr="002F2BE9">
              <w:rPr>
                <w:color w:val="000000"/>
                <w:szCs w:val="24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4468E" w14:textId="77777777" w:rsidR="00A41B65" w:rsidRPr="002F2BE9" w:rsidRDefault="00A41B65" w:rsidP="00310F41">
            <w:pPr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       903</w:t>
            </w:r>
          </w:p>
        </w:tc>
      </w:tr>
      <w:tr w:rsidR="00A41B65" w:rsidRPr="002F2BE9" w14:paraId="110EF619" w14:textId="77777777" w:rsidTr="00F41259">
        <w:trPr>
          <w:trHeight w:val="567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30CE1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Document typ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1D227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Articl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807C5" w14:textId="77777777" w:rsidR="00A41B65" w:rsidRPr="002F2BE9" w:rsidRDefault="00A41B65" w:rsidP="00310F41">
            <w:pPr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      1666</w:t>
            </w:r>
          </w:p>
        </w:tc>
      </w:tr>
      <w:tr w:rsidR="00A41B65" w:rsidRPr="002F2BE9" w14:paraId="58D4C32B" w14:textId="77777777" w:rsidTr="00F41259">
        <w:trPr>
          <w:trHeight w:val="567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3D548" w14:textId="77777777" w:rsidR="00A41B65" w:rsidRPr="002F2BE9" w:rsidRDefault="00A41B65" w:rsidP="00A41B6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9E779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Review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1EF43" w14:textId="77777777" w:rsidR="00A41B65" w:rsidRPr="002F2BE9" w:rsidRDefault="00A41B65" w:rsidP="00310F41">
            <w:pPr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       309</w:t>
            </w:r>
          </w:p>
        </w:tc>
      </w:tr>
      <w:tr w:rsidR="00A41B65" w:rsidRPr="002F2BE9" w14:paraId="2CFAD82A" w14:textId="77777777" w:rsidTr="00F41259">
        <w:trPr>
          <w:trHeight w:val="567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01CB0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Document content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98480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Keywords Plu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CE003" w14:textId="77777777" w:rsidR="00A41B65" w:rsidRPr="002F2BE9" w:rsidRDefault="00A41B65" w:rsidP="00310F41">
            <w:pPr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      7900</w:t>
            </w:r>
          </w:p>
        </w:tc>
      </w:tr>
      <w:tr w:rsidR="00A41B65" w:rsidRPr="002F2BE9" w14:paraId="09D4AAFE" w14:textId="77777777" w:rsidTr="00F41259">
        <w:trPr>
          <w:trHeight w:val="567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38D83" w14:textId="77777777" w:rsidR="00A41B65" w:rsidRPr="002F2BE9" w:rsidRDefault="00A41B65" w:rsidP="00A41B6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8B4A7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Author’s Keyword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7513F" w14:textId="77777777" w:rsidR="00A41B65" w:rsidRPr="002F2BE9" w:rsidRDefault="00A41B65" w:rsidP="00310F41">
            <w:pPr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      3554</w:t>
            </w:r>
          </w:p>
        </w:tc>
      </w:tr>
      <w:tr w:rsidR="00A41B65" w:rsidRPr="002F2BE9" w14:paraId="1A5B1ED3" w14:textId="77777777" w:rsidTr="00F41259">
        <w:trPr>
          <w:trHeight w:val="567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0823A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Author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0CE81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Author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EDFC4" w14:textId="77777777" w:rsidR="00A41B65" w:rsidRPr="002F2BE9" w:rsidRDefault="00A41B65" w:rsidP="00310F41">
            <w:pPr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      8139</w:t>
            </w:r>
          </w:p>
        </w:tc>
      </w:tr>
      <w:tr w:rsidR="00A41B65" w:rsidRPr="002F2BE9" w14:paraId="4FD0A6C5" w14:textId="77777777" w:rsidTr="00F41259">
        <w:trPr>
          <w:trHeight w:val="567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A361B" w14:textId="77777777" w:rsidR="00A41B65" w:rsidRPr="002F2BE9" w:rsidRDefault="00A41B65" w:rsidP="00A41B6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A7F26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Author Appearanc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CD0BD" w14:textId="77777777" w:rsidR="00A41B65" w:rsidRPr="002F2BE9" w:rsidRDefault="00A41B65" w:rsidP="00310F41">
            <w:pPr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     10358</w:t>
            </w:r>
          </w:p>
        </w:tc>
      </w:tr>
      <w:tr w:rsidR="00A41B65" w:rsidRPr="002F2BE9" w14:paraId="1361BA31" w14:textId="77777777" w:rsidTr="00F41259">
        <w:trPr>
          <w:trHeight w:val="567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AB1AE" w14:textId="77777777" w:rsidR="00A41B65" w:rsidRPr="002F2BE9" w:rsidRDefault="00A41B65" w:rsidP="00A41B6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F1915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Authors of single-authored document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20F4D" w14:textId="77777777" w:rsidR="00A41B65" w:rsidRPr="002F2BE9" w:rsidRDefault="00A41B65" w:rsidP="00310F41">
            <w:pPr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       248</w:t>
            </w:r>
          </w:p>
        </w:tc>
      </w:tr>
      <w:tr w:rsidR="00A41B65" w:rsidRPr="002F2BE9" w14:paraId="2EA0FF8E" w14:textId="77777777" w:rsidTr="00F41259">
        <w:trPr>
          <w:trHeight w:val="567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0ACA3" w14:textId="77777777" w:rsidR="00A41B65" w:rsidRPr="002F2BE9" w:rsidRDefault="00A41B65" w:rsidP="00A41B6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BC3F5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Authors of multi-authored document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94036" w14:textId="77777777" w:rsidR="00A41B65" w:rsidRPr="002F2BE9" w:rsidRDefault="00A41B65" w:rsidP="00310F41">
            <w:pPr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       7891</w:t>
            </w:r>
          </w:p>
        </w:tc>
      </w:tr>
      <w:tr w:rsidR="00A41B65" w:rsidRPr="002F2BE9" w14:paraId="2F865657" w14:textId="77777777" w:rsidTr="00F41259">
        <w:trPr>
          <w:trHeight w:val="567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8BD4E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Autho</w:t>
            </w:r>
            <w:r w:rsidRPr="002F2BE9">
              <w:rPr>
                <w:rFonts w:hint="eastAsia"/>
                <w:color w:val="000000"/>
                <w:szCs w:val="24"/>
              </w:rPr>
              <w:t>r</w:t>
            </w:r>
            <w:r w:rsidRPr="002F2BE9">
              <w:rPr>
                <w:color w:val="000000"/>
                <w:szCs w:val="24"/>
              </w:rPr>
              <w:t>s collabor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3478E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Single-authored document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CF3EB" w14:textId="77777777" w:rsidR="00A41B65" w:rsidRPr="002F2BE9" w:rsidRDefault="00A41B65" w:rsidP="00310F41">
            <w:pPr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        285</w:t>
            </w:r>
          </w:p>
        </w:tc>
      </w:tr>
      <w:tr w:rsidR="00A41B65" w:rsidRPr="002F2BE9" w14:paraId="068B04A3" w14:textId="77777777" w:rsidTr="00F41259">
        <w:trPr>
          <w:trHeight w:val="567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B0486" w14:textId="77777777" w:rsidR="00A41B65" w:rsidRPr="002F2BE9" w:rsidRDefault="00A41B65" w:rsidP="00A41B6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95601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Documents per Autho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54F96" w14:textId="77777777" w:rsidR="00A41B65" w:rsidRPr="002F2BE9" w:rsidRDefault="00A41B65" w:rsidP="00310F41">
            <w:pPr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        0.24</w:t>
            </w:r>
          </w:p>
        </w:tc>
      </w:tr>
      <w:tr w:rsidR="00A41B65" w:rsidRPr="002F2BE9" w14:paraId="064A34D0" w14:textId="77777777" w:rsidTr="00F41259">
        <w:trPr>
          <w:trHeight w:val="567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D9E35" w14:textId="77777777" w:rsidR="00A41B65" w:rsidRPr="002F2BE9" w:rsidRDefault="00A41B65" w:rsidP="00A41B6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B2B8C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Authors per Document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280F6" w14:textId="77777777" w:rsidR="00A41B65" w:rsidRPr="002F2BE9" w:rsidRDefault="00A41B65" w:rsidP="00310F41">
            <w:pPr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        4.12</w:t>
            </w:r>
          </w:p>
        </w:tc>
      </w:tr>
      <w:tr w:rsidR="00A41B65" w:rsidRPr="002F2BE9" w14:paraId="4426C829" w14:textId="77777777" w:rsidTr="00F41259">
        <w:trPr>
          <w:trHeight w:val="567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8C210" w14:textId="77777777" w:rsidR="00A41B65" w:rsidRPr="002F2BE9" w:rsidRDefault="00A41B65" w:rsidP="00A41B6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9C9FD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Co-Authors per Document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6B127" w14:textId="77777777" w:rsidR="00A41B65" w:rsidRPr="002F2BE9" w:rsidRDefault="00A41B65" w:rsidP="00310F41">
            <w:pPr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        5.24</w:t>
            </w:r>
          </w:p>
        </w:tc>
      </w:tr>
      <w:tr w:rsidR="00A41B65" w:rsidRPr="002F2BE9" w14:paraId="069FCE6F" w14:textId="77777777" w:rsidTr="00F41259">
        <w:trPr>
          <w:trHeight w:val="567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D9AB90" w14:textId="77777777" w:rsidR="00A41B65" w:rsidRPr="002F2BE9" w:rsidRDefault="00A41B65" w:rsidP="00A41B65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9785A9" w14:textId="77777777" w:rsidR="00A41B65" w:rsidRPr="002F2BE9" w:rsidRDefault="00A41B65" w:rsidP="00A41B65">
            <w:pPr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>Collaboration Index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EF6FC7" w14:textId="77777777" w:rsidR="00A41B65" w:rsidRPr="002F2BE9" w:rsidRDefault="00A41B65" w:rsidP="00310F41">
            <w:pPr>
              <w:jc w:val="right"/>
              <w:rPr>
                <w:color w:val="000000"/>
                <w:szCs w:val="24"/>
              </w:rPr>
            </w:pPr>
            <w:r w:rsidRPr="002F2BE9">
              <w:rPr>
                <w:color w:val="000000"/>
                <w:szCs w:val="24"/>
              </w:rPr>
              <w:t xml:space="preserve">        4.67</w:t>
            </w:r>
          </w:p>
        </w:tc>
      </w:tr>
      <w:bookmarkEnd w:id="0"/>
    </w:tbl>
    <w:p w14:paraId="7E2889E9" w14:textId="2EEABD51" w:rsidR="00AF7752" w:rsidRDefault="00AF7752" w:rsidP="00AF7752"/>
    <w:p w14:paraId="7E6DA716" w14:textId="4FAFEEF4" w:rsidR="002C089D" w:rsidRDefault="002C089D" w:rsidP="00AF7752"/>
    <w:p w14:paraId="2B6ED923" w14:textId="568CED07" w:rsidR="002C089D" w:rsidRDefault="002C089D" w:rsidP="00AF7752"/>
    <w:p w14:paraId="776E1329" w14:textId="54E20221" w:rsidR="002C089D" w:rsidRDefault="002C089D" w:rsidP="00AF7752"/>
    <w:p w14:paraId="7D789E1A" w14:textId="17563DCA" w:rsidR="002C089D" w:rsidRDefault="002C089D" w:rsidP="00AF7752"/>
    <w:p w14:paraId="628D290D" w14:textId="5C6CBA2D" w:rsidR="002C089D" w:rsidRDefault="002C089D" w:rsidP="00AF7752"/>
    <w:p w14:paraId="522F441C" w14:textId="7A54D85C" w:rsidR="002C089D" w:rsidRDefault="002C089D" w:rsidP="00AF7752"/>
    <w:p w14:paraId="23FD3ABC" w14:textId="44C2F4C5" w:rsidR="002C089D" w:rsidRDefault="002C089D" w:rsidP="00AF7752"/>
    <w:p w14:paraId="0635056F" w14:textId="3B1E1AF6" w:rsidR="002C089D" w:rsidRDefault="002C089D" w:rsidP="00AF7752"/>
    <w:p w14:paraId="0CFD2C95" w14:textId="67A4021B" w:rsidR="002C089D" w:rsidRDefault="002C089D" w:rsidP="00AF7752"/>
    <w:p w14:paraId="19F1A592" w14:textId="66698AC2" w:rsidR="002C089D" w:rsidRDefault="002C089D" w:rsidP="00AF7752"/>
    <w:p w14:paraId="79FD2192" w14:textId="7EFDC9DB" w:rsidR="002C089D" w:rsidRDefault="002C089D" w:rsidP="00AF7752"/>
    <w:p w14:paraId="6935E572" w14:textId="53B02F3D" w:rsidR="002C089D" w:rsidRDefault="002C089D" w:rsidP="00AF7752"/>
    <w:p w14:paraId="2911156C" w14:textId="0F6F970B" w:rsidR="002C089D" w:rsidRDefault="002C089D" w:rsidP="00AF7752"/>
    <w:p w14:paraId="47024D6C" w14:textId="3E610C90" w:rsidR="002C089D" w:rsidRDefault="002C089D" w:rsidP="00AF7752"/>
    <w:p w14:paraId="4B749C86" w14:textId="77777777" w:rsidR="00516543" w:rsidRDefault="00516543" w:rsidP="00AF7752"/>
    <w:p w14:paraId="504FE394" w14:textId="0551DAAC" w:rsidR="002C089D" w:rsidRPr="002F2BE9" w:rsidRDefault="002C089D" w:rsidP="002F2BE9">
      <w:pPr>
        <w:spacing w:before="100" w:beforeAutospacing="1" w:after="100" w:afterAutospacing="1"/>
        <w:rPr>
          <w:szCs w:val="24"/>
        </w:rPr>
      </w:pPr>
      <w:r w:rsidRPr="002F2BE9">
        <w:rPr>
          <w:rFonts w:cs="Times New Roman"/>
          <w:b/>
          <w:bCs/>
          <w:szCs w:val="24"/>
        </w:rPr>
        <w:lastRenderedPageBreak/>
        <w:t>Supplementary T</w:t>
      </w:r>
      <w:r w:rsidRPr="002F2BE9">
        <w:rPr>
          <w:rFonts w:cs="Times New Roman" w:hint="eastAsia"/>
          <w:b/>
          <w:bCs/>
          <w:szCs w:val="24"/>
        </w:rPr>
        <w:t>able</w:t>
      </w:r>
      <w:r w:rsidRPr="002F2BE9">
        <w:rPr>
          <w:rFonts w:cs="Times New Roman"/>
          <w:b/>
          <w:bCs/>
          <w:szCs w:val="24"/>
        </w:rPr>
        <w:t xml:space="preserve"> 2. </w:t>
      </w:r>
      <w:r w:rsidRPr="002F2BE9">
        <w:rPr>
          <w:rFonts w:cs="Times New Roman"/>
          <w:szCs w:val="24"/>
        </w:rPr>
        <w:t>The information of publication languages (total=1975)</w:t>
      </w:r>
      <w:r w:rsidR="001C3CC8" w:rsidRPr="002F2BE9">
        <w:rPr>
          <w:rFonts w:cs="Times New Roman"/>
          <w:szCs w:val="24"/>
        </w:rPr>
        <w:t>.</w:t>
      </w:r>
    </w:p>
    <w:tbl>
      <w:tblPr>
        <w:tblW w:w="86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425"/>
        <w:gridCol w:w="3580"/>
        <w:gridCol w:w="1363"/>
        <w:gridCol w:w="2059"/>
      </w:tblGrid>
      <w:tr w:rsidR="002C089D" w:rsidRPr="002F2BE9" w14:paraId="25EBEBD3" w14:textId="77777777" w:rsidTr="00F41259">
        <w:trPr>
          <w:trHeight w:val="567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DA7F22" w14:textId="77777777" w:rsidR="002C089D" w:rsidRPr="002F2BE9" w:rsidRDefault="002C089D" w:rsidP="00516543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2F2BE9">
              <w:rPr>
                <w:rFonts w:cs="Times New Roman"/>
                <w:b/>
                <w:bCs/>
                <w:color w:val="000000"/>
                <w:szCs w:val="24"/>
              </w:rPr>
              <w:t xml:space="preserve">    Rank</w:t>
            </w:r>
          </w:p>
        </w:tc>
        <w:tc>
          <w:tcPr>
            <w:tcW w:w="40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4BF114" w14:textId="77777777" w:rsidR="002C089D" w:rsidRPr="002F2BE9" w:rsidRDefault="002C089D" w:rsidP="00516543">
            <w:pPr>
              <w:ind w:firstLineChars="200" w:firstLine="482"/>
              <w:rPr>
                <w:rFonts w:cs="Times New Roman"/>
                <w:b/>
                <w:bCs/>
                <w:color w:val="000000"/>
                <w:szCs w:val="24"/>
              </w:rPr>
            </w:pPr>
            <w:r w:rsidRPr="002F2BE9">
              <w:rPr>
                <w:rFonts w:cs="Times New Roman"/>
                <w:b/>
                <w:bCs/>
                <w:color w:val="000000"/>
                <w:szCs w:val="24"/>
              </w:rPr>
              <w:t>Language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6C48CF" w14:textId="77777777" w:rsidR="002C089D" w:rsidRPr="002F2BE9" w:rsidRDefault="002C089D" w:rsidP="00516543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2F2BE9">
              <w:rPr>
                <w:rFonts w:cs="Times New Roman"/>
                <w:b/>
                <w:bCs/>
                <w:color w:val="000000"/>
                <w:szCs w:val="24"/>
              </w:rPr>
              <w:t>Documents</w:t>
            </w:r>
          </w:p>
        </w:tc>
        <w:tc>
          <w:tcPr>
            <w:tcW w:w="20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31FE0B" w14:textId="77777777" w:rsidR="002C089D" w:rsidRPr="002F2BE9" w:rsidRDefault="002C089D" w:rsidP="00516543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2F2BE9">
              <w:rPr>
                <w:rFonts w:cs="Times New Roman"/>
                <w:b/>
                <w:bCs/>
                <w:color w:val="000000"/>
                <w:szCs w:val="24"/>
              </w:rPr>
              <w:t>Percent (%)</w:t>
            </w:r>
          </w:p>
        </w:tc>
      </w:tr>
      <w:tr w:rsidR="002C089D" w:rsidRPr="002F2BE9" w14:paraId="5B27746D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2D2FE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1</w:t>
            </w:r>
          </w:p>
        </w:tc>
        <w:tc>
          <w:tcPr>
            <w:tcW w:w="35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55634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English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8F35D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816</w:t>
            </w:r>
          </w:p>
        </w:tc>
        <w:tc>
          <w:tcPr>
            <w:tcW w:w="20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D14E5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91.95</w:t>
            </w:r>
          </w:p>
        </w:tc>
      </w:tr>
      <w:tr w:rsidR="002C089D" w:rsidRPr="002F2BE9" w14:paraId="129A70AD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A4E45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96A49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French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F355B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3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EBECB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1.82</w:t>
            </w:r>
          </w:p>
        </w:tc>
      </w:tr>
      <w:tr w:rsidR="002C089D" w:rsidRPr="002F2BE9" w14:paraId="66A7244C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16B4C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E2344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Spanish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BCDAE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2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E6E39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1.27</w:t>
            </w:r>
          </w:p>
        </w:tc>
      </w:tr>
      <w:tr w:rsidR="002C089D" w:rsidRPr="002F2BE9" w14:paraId="22BC606E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85C2A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487F4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Germ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08D87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1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277D8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0.96</w:t>
            </w:r>
          </w:p>
        </w:tc>
      </w:tr>
      <w:tr w:rsidR="002C089D" w:rsidRPr="002F2BE9" w14:paraId="1488DCB9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C0FF6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D2C74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Chine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410C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1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F3A35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0.86</w:t>
            </w:r>
          </w:p>
        </w:tc>
      </w:tr>
      <w:tr w:rsidR="002C089D" w:rsidRPr="002F2BE9" w14:paraId="56BEF5D7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85409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CCB44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Russ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EBC0D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1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14272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0.76</w:t>
            </w:r>
          </w:p>
        </w:tc>
      </w:tr>
      <w:tr w:rsidR="002C089D" w:rsidRPr="002F2BE9" w14:paraId="5BF5F45A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A1E8E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32B8B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English; Spanish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A3403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 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A199F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0.35</w:t>
            </w:r>
          </w:p>
        </w:tc>
      </w:tr>
      <w:tr w:rsidR="002C089D" w:rsidRPr="002F2BE9" w14:paraId="295496D3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C09D3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1910F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English; Ukrain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6C923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 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F11A4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0.30</w:t>
            </w:r>
          </w:p>
        </w:tc>
      </w:tr>
      <w:tr w:rsidR="002C089D" w:rsidRPr="002F2BE9" w14:paraId="4EA2F28E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AD2C1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3EF22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Ital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9CDF4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 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F0B58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0.25</w:t>
            </w:r>
          </w:p>
        </w:tc>
      </w:tr>
      <w:tr w:rsidR="002C089D" w:rsidRPr="002F2BE9" w14:paraId="71D1816D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00548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770E0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Japane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2136B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 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FEC1B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0.20</w:t>
            </w:r>
          </w:p>
        </w:tc>
      </w:tr>
      <w:tr w:rsidR="002C089D" w:rsidRPr="002F2BE9" w14:paraId="183421EB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F2697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8293A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Dutch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25CA7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 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9508D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0.15</w:t>
            </w:r>
          </w:p>
        </w:tc>
      </w:tr>
      <w:tr w:rsidR="002C089D" w:rsidRPr="002F2BE9" w14:paraId="545FA948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5EF0B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03517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English; Portugue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180C2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 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55E4E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0.15</w:t>
            </w:r>
          </w:p>
        </w:tc>
      </w:tr>
      <w:tr w:rsidR="002C089D" w:rsidRPr="002F2BE9" w14:paraId="54725908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E0BEA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C0B43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Polish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901E6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 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AB86E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0.15</w:t>
            </w:r>
          </w:p>
        </w:tc>
      </w:tr>
      <w:tr w:rsidR="002C089D" w:rsidRPr="002F2BE9" w14:paraId="4185B4CE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E7886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286BF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Czech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80D99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 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E99F9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0.10</w:t>
            </w:r>
          </w:p>
        </w:tc>
      </w:tr>
      <w:tr w:rsidR="002C089D" w:rsidRPr="002F2BE9" w14:paraId="78654776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62A63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4F2DA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English; French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57BB3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 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74815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0.10</w:t>
            </w:r>
          </w:p>
        </w:tc>
      </w:tr>
      <w:tr w:rsidR="002C089D" w:rsidRPr="002F2BE9" w14:paraId="3AAD3717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36131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48139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Kore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E3B2E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 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11487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0.10</w:t>
            </w:r>
          </w:p>
        </w:tc>
      </w:tr>
      <w:tr w:rsidR="002C089D" w:rsidRPr="002F2BE9" w14:paraId="3C91576D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7421A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FA3A1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Lithuan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53C90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 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161CA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0.10</w:t>
            </w:r>
          </w:p>
        </w:tc>
      </w:tr>
      <w:tr w:rsidR="002C089D" w:rsidRPr="002F2BE9" w14:paraId="3DD577D6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3D0A8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891A1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Pers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783BC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 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5B09E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0.10</w:t>
            </w:r>
          </w:p>
        </w:tc>
      </w:tr>
      <w:tr w:rsidR="002C089D" w:rsidRPr="002F2BE9" w14:paraId="2B343BBB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32FCC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D83E6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Portugue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9B96B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 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AED73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0.10</w:t>
            </w:r>
          </w:p>
        </w:tc>
      </w:tr>
      <w:tr w:rsidR="002C089D" w:rsidRPr="002F2BE9" w14:paraId="077490A6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43E97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lastRenderedPageBreak/>
              <w:t>2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1EF8A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Croat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F3BF3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 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BC9AB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0.05</w:t>
            </w:r>
          </w:p>
        </w:tc>
      </w:tr>
      <w:tr w:rsidR="002C089D" w:rsidRPr="002F2BE9" w14:paraId="50EBD4AB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DD685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B7838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Gree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FD642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 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B7A9F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0.05</w:t>
            </w:r>
          </w:p>
        </w:tc>
      </w:tr>
      <w:tr w:rsidR="002C089D" w:rsidRPr="002F2BE9" w14:paraId="62C7657B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A72BA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FEB6F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Hebrew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8056D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 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4F9FD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0.05</w:t>
            </w:r>
          </w:p>
        </w:tc>
      </w:tr>
      <w:tr w:rsidR="002C089D" w:rsidRPr="002F2BE9" w14:paraId="467285E6" w14:textId="77777777" w:rsidTr="00F41259">
        <w:trPr>
          <w:trHeight w:val="567"/>
        </w:trPr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8D0238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A9ACC5A" w14:textId="77777777" w:rsidR="002C089D" w:rsidRPr="002F2BE9" w:rsidRDefault="002C089D" w:rsidP="00516543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Romanian; Moldavian; Moldovan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9E6066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  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E522BD" w14:textId="77777777" w:rsidR="002C089D" w:rsidRPr="002F2BE9" w:rsidRDefault="002C089D" w:rsidP="0051654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0.05</w:t>
            </w:r>
          </w:p>
        </w:tc>
      </w:tr>
    </w:tbl>
    <w:p w14:paraId="3F15FA5C" w14:textId="3C742138" w:rsidR="002C089D" w:rsidRDefault="002C089D" w:rsidP="00AF7752"/>
    <w:p w14:paraId="4E2B3E41" w14:textId="6C002671" w:rsidR="00566A49" w:rsidRDefault="00566A49" w:rsidP="00AF7752"/>
    <w:p w14:paraId="5CCFAD4B" w14:textId="2637F3FC" w:rsidR="00566A49" w:rsidRDefault="00566A49" w:rsidP="00AF7752"/>
    <w:p w14:paraId="4B97C6F0" w14:textId="18B7CE77" w:rsidR="00566A49" w:rsidRDefault="00566A49" w:rsidP="00AF7752"/>
    <w:p w14:paraId="5E786692" w14:textId="4C03E9D9" w:rsidR="00566A49" w:rsidRDefault="00566A49" w:rsidP="00AF7752"/>
    <w:p w14:paraId="4D2EF882" w14:textId="1E00626E" w:rsidR="00566A49" w:rsidRDefault="00566A49" w:rsidP="00AF7752"/>
    <w:p w14:paraId="0FCCC937" w14:textId="3E4FFFBF" w:rsidR="00566A49" w:rsidRDefault="00566A49" w:rsidP="00AF7752"/>
    <w:p w14:paraId="1E132824" w14:textId="5FF7BA2D" w:rsidR="00566A49" w:rsidRDefault="00566A49" w:rsidP="00AF7752"/>
    <w:p w14:paraId="3DAE4D07" w14:textId="62CDE8F9" w:rsidR="00566A49" w:rsidRDefault="00566A49" w:rsidP="00AF7752"/>
    <w:p w14:paraId="106F73B9" w14:textId="1EB73CD4" w:rsidR="00566A49" w:rsidRDefault="00566A49" w:rsidP="00AF7752"/>
    <w:p w14:paraId="76A54277" w14:textId="3CF3CAF0" w:rsidR="00566A49" w:rsidRDefault="00566A49" w:rsidP="00AF7752"/>
    <w:p w14:paraId="6FBD2ED4" w14:textId="47BA6C75" w:rsidR="00566A49" w:rsidRDefault="00566A49" w:rsidP="00AF7752"/>
    <w:p w14:paraId="55DF9EA4" w14:textId="7ED5E71F" w:rsidR="00566A49" w:rsidRDefault="00566A49" w:rsidP="00AF7752"/>
    <w:p w14:paraId="6F107F87" w14:textId="66F95434" w:rsidR="00566A49" w:rsidRDefault="00566A49" w:rsidP="00AF7752"/>
    <w:p w14:paraId="062039F8" w14:textId="1D5C81DD" w:rsidR="00566A49" w:rsidRDefault="00566A49" w:rsidP="00AF7752"/>
    <w:p w14:paraId="00EEB98E" w14:textId="61512DE3" w:rsidR="00566A49" w:rsidRDefault="00566A49" w:rsidP="00AF7752"/>
    <w:p w14:paraId="025A4B3D" w14:textId="5D052612" w:rsidR="00566A49" w:rsidRDefault="00566A49" w:rsidP="00AF7752"/>
    <w:p w14:paraId="29926240" w14:textId="6FCFF655" w:rsidR="00566A49" w:rsidRDefault="00566A49" w:rsidP="00AF7752"/>
    <w:p w14:paraId="182A06DA" w14:textId="1F55A94C" w:rsidR="00566A49" w:rsidRDefault="00566A49" w:rsidP="00AF7752"/>
    <w:p w14:paraId="344C82C1" w14:textId="7640FE27" w:rsidR="00566A49" w:rsidRDefault="00566A49" w:rsidP="00AF7752"/>
    <w:p w14:paraId="39309B79" w14:textId="3761A180" w:rsidR="00566A49" w:rsidRPr="002F2BE9" w:rsidRDefault="00566A49" w:rsidP="002F2BE9">
      <w:pPr>
        <w:spacing w:before="100" w:beforeAutospacing="1" w:after="100" w:afterAutospacing="1"/>
        <w:rPr>
          <w:szCs w:val="24"/>
        </w:rPr>
      </w:pPr>
      <w:r w:rsidRPr="002F2BE9">
        <w:rPr>
          <w:rFonts w:cs="Times New Roman"/>
          <w:b/>
          <w:szCs w:val="24"/>
        </w:rPr>
        <w:lastRenderedPageBreak/>
        <w:t>Supplementary</w:t>
      </w:r>
      <w:r w:rsidRPr="002F2BE9">
        <w:rPr>
          <w:bCs/>
          <w:szCs w:val="24"/>
        </w:rPr>
        <w:t xml:space="preserve"> </w:t>
      </w:r>
      <w:r w:rsidRPr="002F2BE9">
        <w:rPr>
          <w:b/>
          <w:bCs/>
          <w:szCs w:val="24"/>
        </w:rPr>
        <w:t>T</w:t>
      </w:r>
      <w:r w:rsidRPr="002F2BE9">
        <w:rPr>
          <w:rFonts w:hint="eastAsia"/>
          <w:b/>
          <w:bCs/>
          <w:szCs w:val="24"/>
        </w:rPr>
        <w:t>able</w:t>
      </w:r>
      <w:r w:rsidRPr="002F2BE9">
        <w:rPr>
          <w:b/>
          <w:bCs/>
          <w:szCs w:val="24"/>
        </w:rPr>
        <w:t xml:space="preserve"> 3</w:t>
      </w:r>
      <w:r w:rsidRPr="002F2BE9">
        <w:rPr>
          <w:b/>
          <w:szCs w:val="24"/>
        </w:rPr>
        <w:t>.</w:t>
      </w:r>
      <w:r w:rsidRPr="002F2BE9">
        <w:rPr>
          <w:rFonts w:cs="Times New Roman"/>
          <w:b/>
          <w:bCs/>
          <w:szCs w:val="24"/>
        </w:rPr>
        <w:t xml:space="preserve"> </w:t>
      </w:r>
      <w:r w:rsidRPr="002F2BE9">
        <w:rPr>
          <w:rFonts w:cs="Times New Roman"/>
          <w:szCs w:val="24"/>
        </w:rPr>
        <w:t>T</w:t>
      </w:r>
      <w:r w:rsidRPr="002F2BE9">
        <w:rPr>
          <w:rFonts w:cs="Times New Roman" w:hint="eastAsia"/>
          <w:szCs w:val="24"/>
        </w:rPr>
        <w:t>op</w:t>
      </w:r>
      <w:r w:rsidRPr="002F2BE9">
        <w:rPr>
          <w:rFonts w:cs="Times New Roman"/>
          <w:szCs w:val="24"/>
        </w:rPr>
        <w:t xml:space="preserve"> 10</w:t>
      </w:r>
      <w:r w:rsidRPr="002F2BE9">
        <w:rPr>
          <w:rFonts w:cs="Times New Roman" w:hint="eastAsia"/>
          <w:szCs w:val="24"/>
        </w:rPr>
        <w:t>-</w:t>
      </w:r>
      <w:r w:rsidRPr="002F2BE9">
        <w:rPr>
          <w:rFonts w:cs="Times New Roman"/>
          <w:color w:val="000000"/>
          <w:szCs w:val="24"/>
        </w:rPr>
        <w:t>most frequent</w:t>
      </w:r>
      <w:r w:rsidRPr="002F2BE9">
        <w:rPr>
          <w:rFonts w:cs="Times New Roman"/>
          <w:szCs w:val="24"/>
        </w:rPr>
        <w:t xml:space="preserve"> </w:t>
      </w:r>
      <w:r w:rsidR="00E06AF8">
        <w:rPr>
          <w:rFonts w:cs="Times New Roman"/>
          <w:szCs w:val="24"/>
        </w:rPr>
        <w:t>institutions</w:t>
      </w:r>
      <w:r w:rsidRPr="002F2BE9">
        <w:rPr>
          <w:rFonts w:cs="Times New Roman"/>
          <w:szCs w:val="24"/>
        </w:rPr>
        <w:t xml:space="preserve"> (of all co-authors for each paper)</w:t>
      </w:r>
      <w:r w:rsidR="001C3CC8" w:rsidRPr="002F2BE9">
        <w:rPr>
          <w:rFonts w:cs="Times New Roman"/>
          <w:szCs w:val="24"/>
        </w:rPr>
        <w:t>.</w:t>
      </w:r>
    </w:p>
    <w:tbl>
      <w:tblPr>
        <w:tblW w:w="92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99"/>
        <w:gridCol w:w="4271"/>
        <w:gridCol w:w="1985"/>
        <w:gridCol w:w="1558"/>
      </w:tblGrid>
      <w:tr w:rsidR="00566A49" w:rsidRPr="002F2BE9" w14:paraId="47B17620" w14:textId="77777777" w:rsidTr="00F41259">
        <w:trPr>
          <w:trHeight w:val="567"/>
        </w:trPr>
        <w:tc>
          <w:tcPr>
            <w:tcW w:w="13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15922289" w14:textId="77777777" w:rsidR="00566A49" w:rsidRPr="002F2BE9" w:rsidRDefault="00566A49" w:rsidP="00566A4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F2BE9">
              <w:rPr>
                <w:rFonts w:cs="Times New Roman"/>
                <w:b/>
                <w:bCs/>
                <w:szCs w:val="24"/>
              </w:rPr>
              <w:t>Rank</w:t>
            </w:r>
          </w:p>
        </w:tc>
        <w:tc>
          <w:tcPr>
            <w:tcW w:w="42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22439266" w14:textId="77777777" w:rsidR="00566A49" w:rsidRPr="002F2BE9" w:rsidRDefault="00566A49" w:rsidP="00566A4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F2BE9">
              <w:rPr>
                <w:rFonts w:cs="Times New Roman"/>
                <w:b/>
                <w:bCs/>
                <w:szCs w:val="24"/>
              </w:rPr>
              <w:t>Institution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1554287A" w14:textId="77777777" w:rsidR="00566A49" w:rsidRPr="002F2BE9" w:rsidRDefault="00566A49" w:rsidP="00566A49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2F2BE9">
              <w:rPr>
                <w:rFonts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58A1867E" w14:textId="77777777" w:rsidR="00566A49" w:rsidRPr="002F2BE9" w:rsidRDefault="00566A49" w:rsidP="00566A49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2F2BE9">
              <w:rPr>
                <w:rFonts w:cs="Times New Roman"/>
                <w:b/>
                <w:bCs/>
                <w:color w:val="000000"/>
                <w:szCs w:val="24"/>
              </w:rPr>
              <w:t>Frequency</w:t>
            </w:r>
          </w:p>
        </w:tc>
      </w:tr>
      <w:tr w:rsidR="00566A49" w:rsidRPr="002F2BE9" w14:paraId="6695ACBA" w14:textId="77777777" w:rsidTr="00F41259">
        <w:trPr>
          <w:trHeight w:val="567"/>
        </w:trPr>
        <w:tc>
          <w:tcPr>
            <w:tcW w:w="1399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7E0D881B" w14:textId="77777777" w:rsidR="00566A49" w:rsidRPr="002F2BE9" w:rsidRDefault="00566A49" w:rsidP="00566A49">
            <w:pPr>
              <w:jc w:val="center"/>
              <w:rPr>
                <w:rFonts w:cs="Times New Roman"/>
                <w:szCs w:val="24"/>
              </w:rPr>
            </w:pPr>
            <w:r w:rsidRPr="002F2BE9">
              <w:rPr>
                <w:rFonts w:cs="Times New Roman"/>
                <w:szCs w:val="24"/>
              </w:rPr>
              <w:t xml:space="preserve"> 1</w:t>
            </w:r>
          </w:p>
        </w:tc>
        <w:tc>
          <w:tcPr>
            <w:tcW w:w="4271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682B75E2" w14:textId="77777777" w:rsidR="00566A49" w:rsidRPr="002F2BE9" w:rsidRDefault="00566A49" w:rsidP="00566A49">
            <w:pPr>
              <w:jc w:val="center"/>
              <w:rPr>
                <w:rFonts w:cs="Times New Roman"/>
                <w:szCs w:val="24"/>
              </w:rPr>
            </w:pPr>
            <w:r w:rsidRPr="002F2BE9">
              <w:rPr>
                <w:rFonts w:cs="Times New Roman"/>
                <w:szCs w:val="24"/>
              </w:rPr>
              <w:t>Fukushima Medical University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66564587" w14:textId="77777777" w:rsidR="00566A49" w:rsidRPr="002F2BE9" w:rsidRDefault="00566A49" w:rsidP="00566A4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Japan</w:t>
            </w:r>
          </w:p>
        </w:tc>
        <w:tc>
          <w:tcPr>
            <w:tcW w:w="1558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16B63180" w14:textId="77777777" w:rsidR="00566A49" w:rsidRPr="002F2BE9" w:rsidRDefault="00566A49" w:rsidP="00566A4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77</w:t>
            </w:r>
          </w:p>
        </w:tc>
      </w:tr>
      <w:tr w:rsidR="00566A49" w:rsidRPr="002F2BE9" w14:paraId="2E5EB342" w14:textId="77777777" w:rsidTr="00F41259">
        <w:trPr>
          <w:trHeight w:val="567"/>
        </w:trPr>
        <w:tc>
          <w:tcPr>
            <w:tcW w:w="1399" w:type="dxa"/>
            <w:shd w:val="clear" w:color="auto" w:fill="FFFFFF"/>
            <w:noWrap/>
            <w:vAlign w:val="center"/>
            <w:hideMark/>
          </w:tcPr>
          <w:p w14:paraId="17104260" w14:textId="77777777" w:rsidR="00566A49" w:rsidRPr="002F2BE9" w:rsidRDefault="00566A49" w:rsidP="00566A49">
            <w:pPr>
              <w:jc w:val="center"/>
              <w:rPr>
                <w:rFonts w:cs="Times New Roman"/>
                <w:szCs w:val="24"/>
              </w:rPr>
            </w:pPr>
            <w:r w:rsidRPr="002F2BE9">
              <w:rPr>
                <w:rFonts w:cs="Times New Roman"/>
                <w:szCs w:val="24"/>
              </w:rPr>
              <w:t xml:space="preserve"> 2</w:t>
            </w:r>
          </w:p>
        </w:tc>
        <w:tc>
          <w:tcPr>
            <w:tcW w:w="4271" w:type="dxa"/>
            <w:shd w:val="clear" w:color="auto" w:fill="FFFFFF"/>
            <w:noWrap/>
            <w:vAlign w:val="center"/>
            <w:hideMark/>
          </w:tcPr>
          <w:p w14:paraId="65CF1871" w14:textId="77777777" w:rsidR="00566A49" w:rsidRPr="002F2BE9" w:rsidRDefault="00566A49" w:rsidP="00566A49">
            <w:pPr>
              <w:jc w:val="center"/>
              <w:rPr>
                <w:rFonts w:cs="Times New Roman"/>
                <w:szCs w:val="24"/>
              </w:rPr>
            </w:pPr>
            <w:r w:rsidRPr="002F2BE9">
              <w:rPr>
                <w:rFonts w:cs="Times New Roman"/>
                <w:szCs w:val="24"/>
              </w:rPr>
              <w:t>Tohoku University</w:t>
            </w:r>
          </w:p>
        </w:tc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54E99066" w14:textId="77777777" w:rsidR="00566A49" w:rsidRPr="002F2BE9" w:rsidRDefault="00566A49" w:rsidP="00566A4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Japan</w:t>
            </w:r>
          </w:p>
        </w:tc>
        <w:tc>
          <w:tcPr>
            <w:tcW w:w="1558" w:type="dxa"/>
            <w:shd w:val="clear" w:color="auto" w:fill="FFFFFF"/>
            <w:noWrap/>
            <w:vAlign w:val="center"/>
            <w:hideMark/>
          </w:tcPr>
          <w:p w14:paraId="1F5581BB" w14:textId="77777777" w:rsidR="00566A49" w:rsidRPr="002F2BE9" w:rsidRDefault="00566A49" w:rsidP="00566A4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49</w:t>
            </w:r>
          </w:p>
        </w:tc>
      </w:tr>
      <w:tr w:rsidR="00566A49" w:rsidRPr="002F2BE9" w14:paraId="0AFD6791" w14:textId="77777777" w:rsidTr="00F41259">
        <w:trPr>
          <w:trHeight w:val="567"/>
        </w:trPr>
        <w:tc>
          <w:tcPr>
            <w:tcW w:w="1399" w:type="dxa"/>
            <w:shd w:val="clear" w:color="auto" w:fill="FFFFFF"/>
            <w:noWrap/>
            <w:vAlign w:val="center"/>
            <w:hideMark/>
          </w:tcPr>
          <w:p w14:paraId="020FBA08" w14:textId="77777777" w:rsidR="00566A49" w:rsidRPr="002F2BE9" w:rsidRDefault="00566A49" w:rsidP="00566A49">
            <w:pPr>
              <w:jc w:val="center"/>
              <w:rPr>
                <w:rFonts w:cs="Times New Roman"/>
                <w:szCs w:val="24"/>
              </w:rPr>
            </w:pPr>
            <w:r w:rsidRPr="002F2BE9">
              <w:rPr>
                <w:rFonts w:cs="Times New Roman"/>
                <w:szCs w:val="24"/>
              </w:rPr>
              <w:t xml:space="preserve"> 3</w:t>
            </w:r>
          </w:p>
        </w:tc>
        <w:tc>
          <w:tcPr>
            <w:tcW w:w="4271" w:type="dxa"/>
            <w:shd w:val="clear" w:color="auto" w:fill="FFFFFF"/>
            <w:noWrap/>
            <w:vAlign w:val="center"/>
            <w:hideMark/>
          </w:tcPr>
          <w:p w14:paraId="30606A39" w14:textId="77777777" w:rsidR="00566A49" w:rsidRPr="002F2BE9" w:rsidRDefault="00566A49" w:rsidP="00566A49">
            <w:pPr>
              <w:jc w:val="center"/>
              <w:rPr>
                <w:rFonts w:cs="Times New Roman"/>
                <w:szCs w:val="24"/>
              </w:rPr>
            </w:pPr>
            <w:r w:rsidRPr="002F2BE9">
              <w:rPr>
                <w:rFonts w:cs="Times New Roman"/>
                <w:szCs w:val="24"/>
              </w:rPr>
              <w:t>California University</w:t>
            </w:r>
          </w:p>
        </w:tc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7DD7D1B7" w14:textId="77777777" w:rsidR="00566A49" w:rsidRPr="002F2BE9" w:rsidRDefault="00566A49" w:rsidP="00566A4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USA</w:t>
            </w:r>
          </w:p>
        </w:tc>
        <w:tc>
          <w:tcPr>
            <w:tcW w:w="1558" w:type="dxa"/>
            <w:shd w:val="clear" w:color="auto" w:fill="FFFFFF"/>
            <w:noWrap/>
            <w:vAlign w:val="center"/>
            <w:hideMark/>
          </w:tcPr>
          <w:p w14:paraId="5B95557C" w14:textId="77777777" w:rsidR="00566A49" w:rsidRPr="002F2BE9" w:rsidRDefault="00566A49" w:rsidP="00566A4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33</w:t>
            </w:r>
          </w:p>
        </w:tc>
      </w:tr>
      <w:tr w:rsidR="00566A49" w:rsidRPr="002F2BE9" w14:paraId="5E0E3498" w14:textId="77777777" w:rsidTr="00F41259">
        <w:trPr>
          <w:trHeight w:val="567"/>
        </w:trPr>
        <w:tc>
          <w:tcPr>
            <w:tcW w:w="1399" w:type="dxa"/>
            <w:shd w:val="clear" w:color="auto" w:fill="FFFFFF"/>
            <w:noWrap/>
            <w:vAlign w:val="center"/>
            <w:hideMark/>
          </w:tcPr>
          <w:p w14:paraId="367AE045" w14:textId="77777777" w:rsidR="00566A49" w:rsidRPr="002F2BE9" w:rsidRDefault="00566A49" w:rsidP="00566A49">
            <w:pPr>
              <w:jc w:val="center"/>
              <w:rPr>
                <w:rFonts w:cs="Times New Roman"/>
                <w:szCs w:val="24"/>
              </w:rPr>
            </w:pPr>
            <w:r w:rsidRPr="002F2BE9">
              <w:rPr>
                <w:rFonts w:cs="Times New Roman"/>
                <w:szCs w:val="24"/>
              </w:rPr>
              <w:t xml:space="preserve"> 4</w:t>
            </w:r>
          </w:p>
        </w:tc>
        <w:tc>
          <w:tcPr>
            <w:tcW w:w="4271" w:type="dxa"/>
            <w:shd w:val="clear" w:color="auto" w:fill="FFFFFF"/>
            <w:noWrap/>
            <w:vAlign w:val="center"/>
            <w:hideMark/>
          </w:tcPr>
          <w:p w14:paraId="22FA928E" w14:textId="77777777" w:rsidR="00566A49" w:rsidRPr="002F2BE9" w:rsidRDefault="00566A49" w:rsidP="00566A49">
            <w:pPr>
              <w:jc w:val="center"/>
              <w:rPr>
                <w:rFonts w:cs="Times New Roman"/>
                <w:szCs w:val="24"/>
              </w:rPr>
            </w:pPr>
            <w:r w:rsidRPr="002F2BE9">
              <w:rPr>
                <w:rFonts w:cs="Times New Roman"/>
                <w:szCs w:val="24"/>
              </w:rPr>
              <w:t>Columbia University</w:t>
            </w:r>
          </w:p>
        </w:tc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01D5231D" w14:textId="77777777" w:rsidR="00566A49" w:rsidRPr="002F2BE9" w:rsidRDefault="00566A49" w:rsidP="00566A4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USA</w:t>
            </w:r>
          </w:p>
        </w:tc>
        <w:tc>
          <w:tcPr>
            <w:tcW w:w="1558" w:type="dxa"/>
            <w:shd w:val="clear" w:color="auto" w:fill="FFFFFF"/>
            <w:noWrap/>
            <w:vAlign w:val="center"/>
            <w:hideMark/>
          </w:tcPr>
          <w:p w14:paraId="68B0B49F" w14:textId="77777777" w:rsidR="00566A49" w:rsidRPr="002F2BE9" w:rsidRDefault="00566A49" w:rsidP="00566A4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30</w:t>
            </w:r>
          </w:p>
        </w:tc>
      </w:tr>
      <w:tr w:rsidR="00566A49" w:rsidRPr="002F2BE9" w14:paraId="5B69AC2A" w14:textId="77777777" w:rsidTr="00F41259">
        <w:trPr>
          <w:trHeight w:val="567"/>
        </w:trPr>
        <w:tc>
          <w:tcPr>
            <w:tcW w:w="1399" w:type="dxa"/>
            <w:shd w:val="clear" w:color="auto" w:fill="FFFFFF"/>
            <w:noWrap/>
            <w:vAlign w:val="center"/>
            <w:hideMark/>
          </w:tcPr>
          <w:p w14:paraId="62048D39" w14:textId="77777777" w:rsidR="00566A49" w:rsidRPr="002F2BE9" w:rsidRDefault="00566A49" w:rsidP="00566A49">
            <w:pPr>
              <w:jc w:val="center"/>
              <w:rPr>
                <w:rFonts w:cs="Times New Roman"/>
                <w:szCs w:val="24"/>
              </w:rPr>
            </w:pPr>
            <w:r w:rsidRPr="002F2BE9">
              <w:rPr>
                <w:rFonts w:cs="Times New Roman"/>
                <w:szCs w:val="24"/>
              </w:rPr>
              <w:t xml:space="preserve"> 5</w:t>
            </w:r>
          </w:p>
        </w:tc>
        <w:tc>
          <w:tcPr>
            <w:tcW w:w="4271" w:type="dxa"/>
            <w:shd w:val="clear" w:color="auto" w:fill="FFFFFF"/>
            <w:noWrap/>
            <w:vAlign w:val="center"/>
            <w:hideMark/>
          </w:tcPr>
          <w:p w14:paraId="63AAB406" w14:textId="77777777" w:rsidR="00566A49" w:rsidRPr="002F2BE9" w:rsidRDefault="00566A49" w:rsidP="00566A49">
            <w:pPr>
              <w:jc w:val="center"/>
              <w:rPr>
                <w:rFonts w:cs="Times New Roman"/>
                <w:szCs w:val="24"/>
              </w:rPr>
            </w:pPr>
            <w:r w:rsidRPr="002F2BE9">
              <w:rPr>
                <w:rFonts w:cs="Times New Roman"/>
                <w:szCs w:val="24"/>
              </w:rPr>
              <w:t>Johns Hopkins University</w:t>
            </w:r>
          </w:p>
        </w:tc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26C92EBC" w14:textId="77777777" w:rsidR="00566A49" w:rsidRPr="002F2BE9" w:rsidRDefault="00566A49" w:rsidP="00566A4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USA</w:t>
            </w:r>
          </w:p>
        </w:tc>
        <w:tc>
          <w:tcPr>
            <w:tcW w:w="1558" w:type="dxa"/>
            <w:shd w:val="clear" w:color="auto" w:fill="FFFFFF"/>
            <w:noWrap/>
            <w:vAlign w:val="center"/>
            <w:hideMark/>
          </w:tcPr>
          <w:p w14:paraId="0F12B2FF" w14:textId="77777777" w:rsidR="00566A49" w:rsidRPr="002F2BE9" w:rsidRDefault="00566A49" w:rsidP="00566A4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30</w:t>
            </w:r>
          </w:p>
        </w:tc>
      </w:tr>
      <w:tr w:rsidR="00566A49" w:rsidRPr="002F2BE9" w14:paraId="345C189A" w14:textId="77777777" w:rsidTr="00F41259">
        <w:trPr>
          <w:trHeight w:val="567"/>
        </w:trPr>
        <w:tc>
          <w:tcPr>
            <w:tcW w:w="1399" w:type="dxa"/>
            <w:shd w:val="clear" w:color="auto" w:fill="FFFFFF"/>
            <w:noWrap/>
            <w:vAlign w:val="center"/>
            <w:hideMark/>
          </w:tcPr>
          <w:p w14:paraId="7FFEA4B1" w14:textId="77777777" w:rsidR="00566A49" w:rsidRPr="002F2BE9" w:rsidRDefault="00566A49" w:rsidP="00566A49">
            <w:pPr>
              <w:jc w:val="center"/>
              <w:rPr>
                <w:rFonts w:cs="Times New Roman"/>
                <w:szCs w:val="24"/>
              </w:rPr>
            </w:pPr>
            <w:r w:rsidRPr="002F2BE9">
              <w:rPr>
                <w:rFonts w:cs="Times New Roman"/>
                <w:szCs w:val="24"/>
              </w:rPr>
              <w:t xml:space="preserve"> 6</w:t>
            </w:r>
          </w:p>
        </w:tc>
        <w:tc>
          <w:tcPr>
            <w:tcW w:w="4271" w:type="dxa"/>
            <w:shd w:val="clear" w:color="auto" w:fill="FFFFFF"/>
            <w:noWrap/>
            <w:vAlign w:val="center"/>
            <w:hideMark/>
          </w:tcPr>
          <w:p w14:paraId="6701078B" w14:textId="77777777" w:rsidR="00566A49" w:rsidRPr="002F2BE9" w:rsidRDefault="00566A49" w:rsidP="00566A49">
            <w:pPr>
              <w:jc w:val="center"/>
              <w:rPr>
                <w:rFonts w:cs="Times New Roman"/>
                <w:szCs w:val="24"/>
              </w:rPr>
            </w:pPr>
            <w:r w:rsidRPr="002F2BE9">
              <w:rPr>
                <w:rFonts w:cs="Times New Roman"/>
                <w:szCs w:val="24"/>
              </w:rPr>
              <w:t>Harvard University</w:t>
            </w:r>
          </w:p>
        </w:tc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2D8B5968" w14:textId="77777777" w:rsidR="00566A49" w:rsidRPr="002F2BE9" w:rsidRDefault="00566A49" w:rsidP="00566A4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USA</w:t>
            </w:r>
          </w:p>
        </w:tc>
        <w:tc>
          <w:tcPr>
            <w:tcW w:w="1558" w:type="dxa"/>
            <w:shd w:val="clear" w:color="auto" w:fill="FFFFFF"/>
            <w:noWrap/>
            <w:vAlign w:val="center"/>
            <w:hideMark/>
          </w:tcPr>
          <w:p w14:paraId="55F1B290" w14:textId="77777777" w:rsidR="00566A49" w:rsidRPr="002F2BE9" w:rsidRDefault="00566A49" w:rsidP="00566A4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29</w:t>
            </w:r>
          </w:p>
        </w:tc>
      </w:tr>
      <w:tr w:rsidR="00566A49" w:rsidRPr="002F2BE9" w14:paraId="7C42868C" w14:textId="77777777" w:rsidTr="00F41259">
        <w:trPr>
          <w:trHeight w:val="567"/>
        </w:trPr>
        <w:tc>
          <w:tcPr>
            <w:tcW w:w="1399" w:type="dxa"/>
            <w:shd w:val="clear" w:color="auto" w:fill="FFFFFF"/>
            <w:noWrap/>
            <w:vAlign w:val="center"/>
            <w:hideMark/>
          </w:tcPr>
          <w:p w14:paraId="4C28A110" w14:textId="77777777" w:rsidR="00566A49" w:rsidRPr="002F2BE9" w:rsidRDefault="00566A49" w:rsidP="00566A49">
            <w:pPr>
              <w:jc w:val="center"/>
              <w:rPr>
                <w:rFonts w:cs="Times New Roman"/>
                <w:szCs w:val="24"/>
              </w:rPr>
            </w:pPr>
            <w:r w:rsidRPr="002F2BE9">
              <w:rPr>
                <w:rFonts w:cs="Times New Roman"/>
                <w:szCs w:val="24"/>
              </w:rPr>
              <w:t xml:space="preserve"> 7</w:t>
            </w:r>
          </w:p>
        </w:tc>
        <w:tc>
          <w:tcPr>
            <w:tcW w:w="4271" w:type="dxa"/>
            <w:shd w:val="clear" w:color="auto" w:fill="FFFFFF"/>
            <w:noWrap/>
            <w:vAlign w:val="center"/>
            <w:hideMark/>
          </w:tcPr>
          <w:p w14:paraId="4DB7C9D7" w14:textId="77777777" w:rsidR="00566A49" w:rsidRPr="002F2BE9" w:rsidRDefault="00566A49" w:rsidP="00566A49">
            <w:pPr>
              <w:jc w:val="center"/>
              <w:rPr>
                <w:rFonts w:cs="Times New Roman"/>
                <w:szCs w:val="24"/>
              </w:rPr>
            </w:pPr>
            <w:r w:rsidRPr="002F2BE9">
              <w:rPr>
                <w:rFonts w:cs="Times New Roman"/>
                <w:szCs w:val="24"/>
              </w:rPr>
              <w:t>Saint Louis University</w:t>
            </w:r>
          </w:p>
        </w:tc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1EC70D95" w14:textId="77777777" w:rsidR="00566A49" w:rsidRPr="002F2BE9" w:rsidRDefault="00566A49" w:rsidP="00566A4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the Philippines</w:t>
            </w:r>
          </w:p>
        </w:tc>
        <w:tc>
          <w:tcPr>
            <w:tcW w:w="1558" w:type="dxa"/>
            <w:shd w:val="clear" w:color="auto" w:fill="FFFFFF"/>
            <w:noWrap/>
            <w:vAlign w:val="center"/>
            <w:hideMark/>
          </w:tcPr>
          <w:p w14:paraId="5560C3C0" w14:textId="77777777" w:rsidR="00566A49" w:rsidRPr="002F2BE9" w:rsidRDefault="00566A49" w:rsidP="00566A4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28</w:t>
            </w:r>
          </w:p>
        </w:tc>
      </w:tr>
      <w:tr w:rsidR="00566A49" w:rsidRPr="002F2BE9" w14:paraId="67FE9E12" w14:textId="77777777" w:rsidTr="00F41259">
        <w:trPr>
          <w:trHeight w:val="567"/>
        </w:trPr>
        <w:tc>
          <w:tcPr>
            <w:tcW w:w="1399" w:type="dxa"/>
            <w:shd w:val="clear" w:color="auto" w:fill="FFFFFF"/>
            <w:noWrap/>
            <w:vAlign w:val="center"/>
            <w:hideMark/>
          </w:tcPr>
          <w:p w14:paraId="1F3094FC" w14:textId="77777777" w:rsidR="00566A49" w:rsidRPr="002F2BE9" w:rsidRDefault="00566A49" w:rsidP="00566A49">
            <w:pPr>
              <w:jc w:val="center"/>
              <w:rPr>
                <w:rFonts w:cs="Times New Roman"/>
                <w:szCs w:val="24"/>
              </w:rPr>
            </w:pPr>
            <w:r w:rsidRPr="002F2BE9">
              <w:rPr>
                <w:rFonts w:cs="Times New Roman"/>
                <w:szCs w:val="24"/>
              </w:rPr>
              <w:t xml:space="preserve"> 8</w:t>
            </w:r>
          </w:p>
        </w:tc>
        <w:tc>
          <w:tcPr>
            <w:tcW w:w="4271" w:type="dxa"/>
            <w:shd w:val="clear" w:color="auto" w:fill="FFFFFF"/>
            <w:noWrap/>
            <w:vAlign w:val="center"/>
            <w:hideMark/>
          </w:tcPr>
          <w:p w14:paraId="25D03F38" w14:textId="77777777" w:rsidR="00566A49" w:rsidRPr="002F2BE9" w:rsidRDefault="00566A49" w:rsidP="00566A49">
            <w:pPr>
              <w:jc w:val="center"/>
              <w:rPr>
                <w:rFonts w:cs="Times New Roman"/>
                <w:szCs w:val="24"/>
              </w:rPr>
            </w:pPr>
            <w:r w:rsidRPr="002F2BE9">
              <w:rPr>
                <w:rFonts w:cs="Times New Roman"/>
                <w:szCs w:val="24"/>
              </w:rPr>
              <w:t>Centers for Disease Control and Prevention</w:t>
            </w:r>
          </w:p>
        </w:tc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41161F9C" w14:textId="77777777" w:rsidR="00566A49" w:rsidRPr="002F2BE9" w:rsidRDefault="00566A49" w:rsidP="00566A4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USA</w:t>
            </w:r>
          </w:p>
        </w:tc>
        <w:tc>
          <w:tcPr>
            <w:tcW w:w="1558" w:type="dxa"/>
            <w:shd w:val="clear" w:color="auto" w:fill="FFFFFF"/>
            <w:noWrap/>
            <w:vAlign w:val="center"/>
            <w:hideMark/>
          </w:tcPr>
          <w:p w14:paraId="08C77C77" w14:textId="77777777" w:rsidR="00566A49" w:rsidRPr="002F2BE9" w:rsidRDefault="00566A49" w:rsidP="00566A4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26</w:t>
            </w:r>
          </w:p>
        </w:tc>
      </w:tr>
      <w:tr w:rsidR="00566A49" w:rsidRPr="002F2BE9" w14:paraId="7B3537DF" w14:textId="77777777" w:rsidTr="00F41259">
        <w:trPr>
          <w:trHeight w:val="567"/>
        </w:trPr>
        <w:tc>
          <w:tcPr>
            <w:tcW w:w="1399" w:type="dxa"/>
            <w:shd w:val="clear" w:color="auto" w:fill="FFFFFF"/>
            <w:noWrap/>
            <w:vAlign w:val="center"/>
            <w:hideMark/>
          </w:tcPr>
          <w:p w14:paraId="2E030543" w14:textId="77777777" w:rsidR="00566A49" w:rsidRPr="002F2BE9" w:rsidRDefault="00566A49" w:rsidP="00566A49">
            <w:pPr>
              <w:jc w:val="center"/>
              <w:rPr>
                <w:rFonts w:cs="Times New Roman"/>
                <w:szCs w:val="24"/>
              </w:rPr>
            </w:pPr>
            <w:r w:rsidRPr="002F2BE9">
              <w:rPr>
                <w:rFonts w:cs="Times New Roman"/>
                <w:szCs w:val="24"/>
              </w:rPr>
              <w:t xml:space="preserve"> 9</w:t>
            </w:r>
          </w:p>
        </w:tc>
        <w:tc>
          <w:tcPr>
            <w:tcW w:w="4271" w:type="dxa"/>
            <w:shd w:val="clear" w:color="auto" w:fill="FFFFFF"/>
            <w:noWrap/>
            <w:vAlign w:val="center"/>
            <w:hideMark/>
          </w:tcPr>
          <w:p w14:paraId="44EDA452" w14:textId="77777777" w:rsidR="00566A49" w:rsidRPr="002F2BE9" w:rsidRDefault="00566A49" w:rsidP="00566A49">
            <w:pPr>
              <w:jc w:val="center"/>
              <w:rPr>
                <w:rFonts w:cs="Times New Roman"/>
                <w:szCs w:val="24"/>
              </w:rPr>
            </w:pPr>
            <w:r w:rsidRPr="002F2BE9">
              <w:rPr>
                <w:rFonts w:cs="Times New Roman"/>
                <w:szCs w:val="24"/>
              </w:rPr>
              <w:t>Icahn School of Medicine at Mount Sinai</w:t>
            </w:r>
          </w:p>
        </w:tc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6BC5B47B" w14:textId="77777777" w:rsidR="00566A49" w:rsidRPr="002F2BE9" w:rsidRDefault="00566A49" w:rsidP="00566A4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USA</w:t>
            </w:r>
          </w:p>
        </w:tc>
        <w:tc>
          <w:tcPr>
            <w:tcW w:w="1558" w:type="dxa"/>
            <w:shd w:val="clear" w:color="auto" w:fill="FFFFFF"/>
            <w:noWrap/>
            <w:vAlign w:val="center"/>
            <w:hideMark/>
          </w:tcPr>
          <w:p w14:paraId="1AA9B298" w14:textId="77777777" w:rsidR="00566A49" w:rsidRPr="002F2BE9" w:rsidRDefault="00566A49" w:rsidP="00566A4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26</w:t>
            </w:r>
          </w:p>
        </w:tc>
      </w:tr>
      <w:tr w:rsidR="00566A49" w:rsidRPr="002F2BE9" w14:paraId="045EEDFE" w14:textId="77777777" w:rsidTr="00F41259">
        <w:trPr>
          <w:trHeight w:val="567"/>
        </w:trPr>
        <w:tc>
          <w:tcPr>
            <w:tcW w:w="1399" w:type="dxa"/>
            <w:shd w:val="clear" w:color="auto" w:fill="FFFFFF"/>
            <w:noWrap/>
            <w:vAlign w:val="center"/>
            <w:hideMark/>
          </w:tcPr>
          <w:p w14:paraId="43AD713B" w14:textId="77777777" w:rsidR="00566A49" w:rsidRPr="002F2BE9" w:rsidRDefault="00566A49" w:rsidP="00566A49">
            <w:pPr>
              <w:jc w:val="center"/>
              <w:rPr>
                <w:rFonts w:cs="Times New Roman"/>
                <w:szCs w:val="24"/>
              </w:rPr>
            </w:pPr>
            <w:r w:rsidRPr="002F2BE9">
              <w:rPr>
                <w:rFonts w:cs="Times New Roman"/>
                <w:szCs w:val="24"/>
              </w:rPr>
              <w:t>10</w:t>
            </w:r>
          </w:p>
        </w:tc>
        <w:tc>
          <w:tcPr>
            <w:tcW w:w="4271" w:type="dxa"/>
            <w:shd w:val="clear" w:color="auto" w:fill="FFFFFF"/>
            <w:noWrap/>
            <w:vAlign w:val="center"/>
            <w:hideMark/>
          </w:tcPr>
          <w:p w14:paraId="6FDDAACA" w14:textId="77777777" w:rsidR="00566A49" w:rsidRPr="002F2BE9" w:rsidRDefault="00566A49" w:rsidP="00566A49">
            <w:pPr>
              <w:jc w:val="center"/>
              <w:rPr>
                <w:rFonts w:cs="Times New Roman"/>
                <w:szCs w:val="24"/>
              </w:rPr>
            </w:pPr>
            <w:r w:rsidRPr="002F2BE9">
              <w:rPr>
                <w:rFonts w:cs="Times New Roman"/>
                <w:szCs w:val="24"/>
              </w:rPr>
              <w:t>Tehran University of Medical Sciences</w:t>
            </w:r>
          </w:p>
        </w:tc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25EDF6BA" w14:textId="77777777" w:rsidR="00566A49" w:rsidRPr="002F2BE9" w:rsidRDefault="00566A49" w:rsidP="00566A4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Iran</w:t>
            </w:r>
          </w:p>
        </w:tc>
        <w:tc>
          <w:tcPr>
            <w:tcW w:w="1558" w:type="dxa"/>
            <w:shd w:val="clear" w:color="auto" w:fill="FFFFFF"/>
            <w:noWrap/>
            <w:vAlign w:val="center"/>
            <w:hideMark/>
          </w:tcPr>
          <w:p w14:paraId="351F146A" w14:textId="77777777" w:rsidR="00566A49" w:rsidRPr="002F2BE9" w:rsidRDefault="00566A49" w:rsidP="00566A4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25</w:t>
            </w:r>
          </w:p>
        </w:tc>
      </w:tr>
    </w:tbl>
    <w:p w14:paraId="3663086B" w14:textId="17DF4C33" w:rsidR="00566A49" w:rsidRDefault="00566A49" w:rsidP="00AF7752"/>
    <w:p w14:paraId="6C7AFD11" w14:textId="454B6C63" w:rsidR="001C3CC8" w:rsidRDefault="001C3CC8" w:rsidP="00AF7752"/>
    <w:p w14:paraId="7989EB80" w14:textId="3B1C9007" w:rsidR="001C3CC8" w:rsidRDefault="001C3CC8" w:rsidP="00AF7752"/>
    <w:p w14:paraId="51CE2034" w14:textId="6BB6458D" w:rsidR="001C3CC8" w:rsidRDefault="001C3CC8" w:rsidP="00AF7752"/>
    <w:p w14:paraId="4A972A2F" w14:textId="243A1F93" w:rsidR="001C3CC8" w:rsidRDefault="001C3CC8" w:rsidP="00AF7752"/>
    <w:p w14:paraId="64D9FD5A" w14:textId="19D95351" w:rsidR="001C3CC8" w:rsidRDefault="001C3CC8" w:rsidP="00AF7752"/>
    <w:p w14:paraId="415E1A4D" w14:textId="5223C793" w:rsidR="001C3CC8" w:rsidRDefault="001C3CC8" w:rsidP="00AF7752"/>
    <w:p w14:paraId="41AC36CE" w14:textId="06BF65F7" w:rsidR="001C3CC8" w:rsidRDefault="001C3CC8" w:rsidP="00AF7752"/>
    <w:p w14:paraId="77B76222" w14:textId="513CB567" w:rsidR="001C3CC8" w:rsidRDefault="001C3CC8" w:rsidP="00AF7752"/>
    <w:p w14:paraId="2755ABEF" w14:textId="1CB1C71E" w:rsidR="001C3CC8" w:rsidRDefault="001C3CC8" w:rsidP="001C3CC8">
      <w:pPr>
        <w:spacing w:after="120"/>
      </w:pPr>
    </w:p>
    <w:p w14:paraId="6B3094D3" w14:textId="3D293A47" w:rsidR="001C3CC8" w:rsidRDefault="001C3CC8" w:rsidP="001C3CC8">
      <w:pPr>
        <w:spacing w:after="120"/>
        <w:rPr>
          <w:rFonts w:cs="Times New Roman"/>
          <w:color w:val="000000"/>
          <w:szCs w:val="21"/>
        </w:rPr>
      </w:pPr>
    </w:p>
    <w:p w14:paraId="2A778B02" w14:textId="39316D57" w:rsidR="001C3CC8" w:rsidRDefault="001C3CC8" w:rsidP="002F2BE9">
      <w:pPr>
        <w:spacing w:before="100" w:beforeAutospacing="1" w:after="100" w:afterAutospacing="1"/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A41B65">
        <w:rPr>
          <w:bCs/>
          <w:szCs w:val="21"/>
        </w:rPr>
        <w:t xml:space="preserve"> </w:t>
      </w:r>
      <w:r w:rsidRPr="00A41B65">
        <w:rPr>
          <w:b/>
          <w:bCs/>
          <w:szCs w:val="21"/>
        </w:rPr>
        <w:t>T</w:t>
      </w:r>
      <w:r w:rsidRPr="00A41B65">
        <w:rPr>
          <w:rFonts w:hint="eastAsia"/>
          <w:b/>
          <w:bCs/>
          <w:szCs w:val="21"/>
        </w:rPr>
        <w:t>able</w:t>
      </w:r>
      <w:r w:rsidRPr="00A41B65"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4</w:t>
      </w:r>
      <w:r w:rsidRPr="00566A49">
        <w:rPr>
          <w:b/>
          <w:szCs w:val="21"/>
        </w:rPr>
        <w:t>.</w:t>
      </w:r>
      <w:r>
        <w:rPr>
          <w:rFonts w:cs="Times New Roman"/>
          <w:b/>
          <w:bCs/>
          <w:szCs w:val="21"/>
        </w:rPr>
        <w:t xml:space="preserve"> </w:t>
      </w:r>
      <w:r w:rsidRPr="001C3CC8">
        <w:rPr>
          <w:rFonts w:cs="Times New Roman"/>
          <w:szCs w:val="21"/>
        </w:rPr>
        <w:t>Top 10-most cited papers</w:t>
      </w:r>
      <w:r>
        <w:rPr>
          <w:rFonts w:cs="Times New Roman"/>
          <w:szCs w:val="21"/>
        </w:rPr>
        <w:t>.</w:t>
      </w:r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77"/>
        <w:gridCol w:w="1083"/>
        <w:gridCol w:w="3969"/>
        <w:gridCol w:w="1361"/>
        <w:gridCol w:w="843"/>
        <w:gridCol w:w="756"/>
        <w:gridCol w:w="992"/>
      </w:tblGrid>
      <w:tr w:rsidR="001C3CC8" w:rsidRPr="002F2BE9" w14:paraId="7A80AAD7" w14:textId="77777777" w:rsidTr="00F41259">
        <w:trPr>
          <w:trHeight w:val="567"/>
        </w:trPr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10B8E4" w14:textId="77777777" w:rsidR="001C3CC8" w:rsidRPr="002F2BE9" w:rsidRDefault="001C3CC8" w:rsidP="001C3CC8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2F2BE9">
              <w:rPr>
                <w:rFonts w:cs="Times New Roman"/>
                <w:b/>
                <w:bCs/>
                <w:color w:val="000000"/>
                <w:szCs w:val="24"/>
              </w:rPr>
              <w:t>Rank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91D001" w14:textId="77777777" w:rsidR="001C3CC8" w:rsidRPr="002F2BE9" w:rsidRDefault="001C3CC8" w:rsidP="001C3CC8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2F2BE9">
              <w:rPr>
                <w:rFonts w:cs="Times New Roman"/>
                <w:b/>
                <w:bCs/>
                <w:color w:val="000000"/>
                <w:szCs w:val="24"/>
              </w:rPr>
              <w:t>Author, year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E593A6" w14:textId="77777777" w:rsidR="001C3CC8" w:rsidRPr="002F2BE9" w:rsidRDefault="001C3CC8" w:rsidP="001C3CC8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2F2BE9">
              <w:rPr>
                <w:rFonts w:cs="Times New Roman"/>
                <w:b/>
                <w:bCs/>
                <w:color w:val="000000"/>
                <w:szCs w:val="24"/>
              </w:rPr>
              <w:t>Document title</w:t>
            </w:r>
          </w:p>
        </w:tc>
        <w:tc>
          <w:tcPr>
            <w:tcW w:w="1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5E269D" w14:textId="77777777" w:rsidR="001C3CC8" w:rsidRPr="002F2BE9" w:rsidRDefault="001C3CC8" w:rsidP="001C3CC8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2F2BE9">
              <w:rPr>
                <w:rFonts w:cs="Times New Roman"/>
                <w:b/>
                <w:bCs/>
                <w:color w:val="000000"/>
                <w:szCs w:val="24"/>
              </w:rPr>
              <w:t>Journal</w:t>
            </w:r>
          </w:p>
        </w:tc>
        <w:tc>
          <w:tcPr>
            <w:tcW w:w="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FC30AC" w14:textId="77777777" w:rsidR="001C3CC8" w:rsidRPr="002F2BE9" w:rsidRDefault="001C3CC8" w:rsidP="001C3CC8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2F2BE9">
              <w:rPr>
                <w:rFonts w:cs="Times New Roman"/>
                <w:b/>
                <w:bCs/>
                <w:color w:val="000000"/>
                <w:szCs w:val="24"/>
              </w:rPr>
              <w:t>TC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E415F1" w14:textId="77777777" w:rsidR="001C3CC8" w:rsidRPr="002F2BE9" w:rsidRDefault="001C3CC8" w:rsidP="001C3CC8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2F2BE9">
              <w:rPr>
                <w:rFonts w:cs="Times New Roman"/>
                <w:b/>
                <w:bCs/>
                <w:color w:val="000000"/>
                <w:szCs w:val="24"/>
              </w:rPr>
              <w:t>TC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2AA820" w14:textId="77777777" w:rsidR="001C3CC8" w:rsidRPr="002F2BE9" w:rsidRDefault="001C3CC8" w:rsidP="001C3CC8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2F2BE9">
              <w:rPr>
                <w:rFonts w:cs="Times New Roman"/>
                <w:b/>
                <w:bCs/>
                <w:color w:val="000000"/>
                <w:szCs w:val="24"/>
              </w:rPr>
              <w:t>TD</w:t>
            </w:r>
          </w:p>
        </w:tc>
      </w:tr>
      <w:tr w:rsidR="001C3CC8" w:rsidRPr="002F2BE9" w14:paraId="6C86D852" w14:textId="77777777" w:rsidTr="00F41259">
        <w:trPr>
          <w:trHeight w:val="851"/>
        </w:trPr>
        <w:tc>
          <w:tcPr>
            <w:tcW w:w="6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6E46E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1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162036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Resnick HS, 1993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DE7FB2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Prevalence of civilian trauma and posttraumatic stress disorder in a representative national sample of women</w:t>
            </w:r>
          </w:p>
        </w:tc>
        <w:tc>
          <w:tcPr>
            <w:tcW w:w="1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D5C5D5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J Consult Clin Psychol</w:t>
            </w:r>
          </w:p>
        </w:tc>
        <w:tc>
          <w:tcPr>
            <w:tcW w:w="8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31AA7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44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23AD5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49.7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7D6C3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Article</w:t>
            </w:r>
          </w:p>
        </w:tc>
      </w:tr>
      <w:tr w:rsidR="001C3CC8" w:rsidRPr="002F2BE9" w14:paraId="088CCE50" w14:textId="77777777" w:rsidTr="00F41259">
        <w:trPr>
          <w:trHeight w:val="851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5A7C5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1EC49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bookmarkStart w:id="1" w:name="_Hlk67348738"/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Helzer</w:t>
            </w:r>
            <w:proofErr w:type="spellEnd"/>
            <w:r w:rsidRPr="002F2BE9">
              <w:rPr>
                <w:rFonts w:cs="Times New Roman"/>
                <w:color w:val="000000"/>
                <w:szCs w:val="24"/>
              </w:rPr>
              <w:t xml:space="preserve"> JE</w:t>
            </w:r>
            <w:bookmarkEnd w:id="1"/>
            <w:r w:rsidRPr="002F2BE9">
              <w:rPr>
                <w:rFonts w:cs="Times New Roman"/>
                <w:color w:val="000000"/>
                <w:szCs w:val="24"/>
              </w:rPr>
              <w:t>, 198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27D72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bookmarkStart w:id="2" w:name="_Hlk67348928"/>
            <w:r w:rsidRPr="002F2BE9">
              <w:rPr>
                <w:rFonts w:cs="Times New Roman"/>
                <w:color w:val="000000"/>
                <w:szCs w:val="24"/>
              </w:rPr>
              <w:t>Post-traumatic stress disorder in the general population.</w:t>
            </w:r>
            <w:bookmarkEnd w:id="2"/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3387C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New </w:t>
            </w: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Engl</w:t>
            </w:r>
            <w:proofErr w:type="spellEnd"/>
            <w:r w:rsidRPr="002F2BE9">
              <w:rPr>
                <w:rFonts w:cs="Times New Roman"/>
                <w:color w:val="000000"/>
                <w:szCs w:val="24"/>
              </w:rPr>
              <w:t xml:space="preserve"> J Me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ABE1F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9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C7345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26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EE6E6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Article</w:t>
            </w:r>
          </w:p>
        </w:tc>
      </w:tr>
      <w:tr w:rsidR="001C3CC8" w:rsidRPr="002F2BE9" w14:paraId="4F138B22" w14:textId="77777777" w:rsidTr="00F41259">
        <w:trPr>
          <w:trHeight w:val="851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394DA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2351A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Galea S, 20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C1257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The epidemiology of post-traumatic stress disorder after disaster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88305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Epidemiol Rev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75AEA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7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7A5D6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43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1F2FB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Review</w:t>
            </w:r>
          </w:p>
        </w:tc>
      </w:tr>
      <w:tr w:rsidR="001C3CC8" w:rsidRPr="002F2BE9" w14:paraId="45C6A0E8" w14:textId="77777777" w:rsidTr="00F41259">
        <w:trPr>
          <w:trHeight w:val="851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D6C3F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E7F02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Breslau N, 199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B4C8F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Sex differences in posttraumatic stress disorder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50C2D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Arch Gen Psychiatry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0E880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4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43B49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8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32F9E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Article</w:t>
            </w:r>
          </w:p>
        </w:tc>
      </w:tr>
      <w:tr w:rsidR="001C3CC8" w:rsidRPr="002F2BE9" w14:paraId="6241B0E7" w14:textId="77777777" w:rsidTr="00F41259">
        <w:trPr>
          <w:trHeight w:val="851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7BC52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08009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Mccord</w:t>
            </w:r>
            <w:proofErr w:type="spellEnd"/>
            <w:r w:rsidRPr="002F2BE9">
              <w:rPr>
                <w:rFonts w:cs="Times New Roman"/>
                <w:color w:val="000000"/>
                <w:szCs w:val="24"/>
              </w:rPr>
              <w:t xml:space="preserve"> C, 19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CC8FC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Excess mortality in </w:t>
            </w: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harlem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76514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New </w:t>
            </w: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Engl</w:t>
            </w:r>
            <w:proofErr w:type="spellEnd"/>
            <w:r w:rsidRPr="002F2BE9">
              <w:rPr>
                <w:rFonts w:cs="Times New Roman"/>
                <w:color w:val="000000"/>
                <w:szCs w:val="24"/>
              </w:rPr>
              <w:t xml:space="preserve"> J Me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DA215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4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FD62B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827F5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Article</w:t>
            </w:r>
          </w:p>
        </w:tc>
      </w:tr>
      <w:tr w:rsidR="001C3CC8" w:rsidRPr="002F2BE9" w14:paraId="4E3EC786" w14:textId="77777777" w:rsidTr="00F41259">
        <w:trPr>
          <w:trHeight w:val="851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C7207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F1D6D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Jonkman</w:t>
            </w:r>
            <w:proofErr w:type="spellEnd"/>
            <w:r w:rsidRPr="002F2BE9">
              <w:rPr>
                <w:rFonts w:cs="Times New Roman"/>
                <w:color w:val="000000"/>
                <w:szCs w:val="24"/>
              </w:rPr>
              <w:t xml:space="preserve"> SN, 20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8E937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Global perspectives on loss of human life caused by flood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7BE52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Nat Hazard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D1360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3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D1D93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22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43FC1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Article</w:t>
            </w:r>
          </w:p>
        </w:tc>
      </w:tr>
      <w:tr w:rsidR="001C3CC8" w:rsidRPr="002F2BE9" w14:paraId="69F2D050" w14:textId="77777777" w:rsidTr="00F41259">
        <w:trPr>
          <w:trHeight w:val="851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9359F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AFBB7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Breslau N, 20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764FC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A second look at comorbidity in victims of trauma: the posttraumatic stress disorder-major depression connectio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9F8A7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Biol Psychiatry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50819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3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449FF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6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7AE34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Article</w:t>
            </w:r>
          </w:p>
        </w:tc>
      </w:tr>
      <w:tr w:rsidR="001C3CC8" w:rsidRPr="002F2BE9" w14:paraId="5C2CC005" w14:textId="77777777" w:rsidTr="00F41259">
        <w:trPr>
          <w:trHeight w:val="851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E7B95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7D9E5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Wang H, 20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F0D11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Global, regional, and national under-5 mortality, adult mortality, age-specific mortality, and life expectancy, 1970-2016: a systematic analysis for the Global Burden of Disease Study 201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52E12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Lanc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57422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3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4FF1D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65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BCF4F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Article</w:t>
            </w:r>
          </w:p>
        </w:tc>
      </w:tr>
      <w:tr w:rsidR="001C3CC8" w:rsidRPr="002F2BE9" w14:paraId="7B3AD230" w14:textId="77777777" w:rsidTr="00F41259">
        <w:trPr>
          <w:trHeight w:val="851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F741B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6060E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Peters DPC, 20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2FD30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Cross-scale interactions, nonlinearities, and forecasting catastrophic event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7D375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Proc Natl </w:t>
            </w: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Acad</w:t>
            </w:r>
            <w:proofErr w:type="spellEnd"/>
            <w:r w:rsidRPr="002F2BE9">
              <w:rPr>
                <w:rFonts w:cs="Times New Roman"/>
                <w:color w:val="000000"/>
                <w:szCs w:val="24"/>
              </w:rPr>
              <w:t xml:space="preserve"> Sci U S 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8121C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3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B9782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7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0402D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Article</w:t>
            </w:r>
          </w:p>
        </w:tc>
      </w:tr>
      <w:tr w:rsidR="001C3CC8" w:rsidRPr="002F2BE9" w14:paraId="6646EB18" w14:textId="77777777" w:rsidTr="00F41259">
        <w:trPr>
          <w:trHeight w:val="851"/>
        </w:trPr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9E8575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lastRenderedPageBreak/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72A375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Barredo</w:t>
            </w:r>
            <w:proofErr w:type="spellEnd"/>
            <w:r w:rsidRPr="002F2BE9">
              <w:rPr>
                <w:rFonts w:cs="Times New Roman"/>
                <w:color w:val="000000"/>
                <w:szCs w:val="24"/>
              </w:rPr>
              <w:t xml:space="preserve"> JI, 200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F5A40F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Major flood disasters in Europe: 1950-200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A3A425" w14:textId="77777777" w:rsidR="001C3CC8" w:rsidRPr="002F2BE9" w:rsidRDefault="001C3CC8" w:rsidP="001C3CC8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Nat Hazard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DD1155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3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EEC751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20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613550" w14:textId="77777777" w:rsidR="001C3CC8" w:rsidRPr="002F2BE9" w:rsidRDefault="001C3CC8" w:rsidP="001C3CC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Article</w:t>
            </w:r>
          </w:p>
        </w:tc>
      </w:tr>
    </w:tbl>
    <w:p w14:paraId="0C2D89C0" w14:textId="77777777" w:rsidR="001C3CC8" w:rsidRPr="002F2BE9" w:rsidRDefault="001C3CC8" w:rsidP="002F2BE9">
      <w:pPr>
        <w:spacing w:before="100" w:beforeAutospacing="1" w:after="100" w:afterAutospacing="1"/>
        <w:rPr>
          <w:rFonts w:cs="Times New Roman"/>
          <w:szCs w:val="24"/>
        </w:rPr>
      </w:pPr>
      <w:r w:rsidRPr="002F2BE9">
        <w:rPr>
          <w:rFonts w:cs="Times New Roman"/>
          <w:szCs w:val="24"/>
        </w:rPr>
        <w:t>TC Total Citations; TCY Total Citations per Year; TD Type of Document</w:t>
      </w:r>
    </w:p>
    <w:p w14:paraId="56005047" w14:textId="36D14A28" w:rsidR="001C3CC8" w:rsidRDefault="001C3CC8" w:rsidP="00AF7752"/>
    <w:p w14:paraId="1616A911" w14:textId="7E609E0E" w:rsidR="001C3CC8" w:rsidRDefault="001C3CC8" w:rsidP="00AF7752"/>
    <w:p w14:paraId="6379C717" w14:textId="1F190BAB" w:rsidR="001C3CC8" w:rsidRDefault="001C3CC8" w:rsidP="00AF7752"/>
    <w:p w14:paraId="1EE166E8" w14:textId="48358635" w:rsidR="002F2BE9" w:rsidRDefault="002F2BE9" w:rsidP="00AF7752"/>
    <w:p w14:paraId="486A745F" w14:textId="36FF478A" w:rsidR="002F2BE9" w:rsidRDefault="002F2BE9" w:rsidP="00AF7752"/>
    <w:p w14:paraId="7A68499A" w14:textId="0DDC9C4C" w:rsidR="002F2BE9" w:rsidRDefault="002F2BE9" w:rsidP="00AF7752"/>
    <w:p w14:paraId="6364D31E" w14:textId="2E0418FD" w:rsidR="002F2BE9" w:rsidRDefault="002F2BE9" w:rsidP="00AF7752"/>
    <w:p w14:paraId="6E3F7BBF" w14:textId="147B466D" w:rsidR="002F2BE9" w:rsidRDefault="002F2BE9" w:rsidP="00AF7752"/>
    <w:p w14:paraId="584976C6" w14:textId="155E6618" w:rsidR="002F2BE9" w:rsidRDefault="002F2BE9" w:rsidP="00AF7752"/>
    <w:p w14:paraId="617F6A3A" w14:textId="701B2628" w:rsidR="002F2BE9" w:rsidRDefault="002F2BE9" w:rsidP="00AF7752"/>
    <w:p w14:paraId="5C93CCBB" w14:textId="2D221A0C" w:rsidR="002F2BE9" w:rsidRDefault="002F2BE9" w:rsidP="00AF7752"/>
    <w:p w14:paraId="104DF85B" w14:textId="1A3D852A" w:rsidR="002F2BE9" w:rsidRDefault="002F2BE9" w:rsidP="00AF7752"/>
    <w:p w14:paraId="452A6863" w14:textId="06F3666D" w:rsidR="002F2BE9" w:rsidRDefault="002F2BE9" w:rsidP="00AF7752"/>
    <w:p w14:paraId="42AD0983" w14:textId="0352BCFC" w:rsidR="002F2BE9" w:rsidRDefault="002F2BE9" w:rsidP="00AF7752"/>
    <w:p w14:paraId="1828D396" w14:textId="7149D245" w:rsidR="002F2BE9" w:rsidRDefault="002F2BE9" w:rsidP="00AF7752"/>
    <w:p w14:paraId="38149B6D" w14:textId="099B6FE7" w:rsidR="002F2BE9" w:rsidRDefault="002F2BE9" w:rsidP="00AF7752"/>
    <w:p w14:paraId="2B20B973" w14:textId="21774406" w:rsidR="002F2BE9" w:rsidRDefault="002F2BE9" w:rsidP="00AF7752"/>
    <w:p w14:paraId="77796C73" w14:textId="0842628E" w:rsidR="002F2BE9" w:rsidRDefault="002F2BE9" w:rsidP="00AF7752"/>
    <w:p w14:paraId="75CB8EEA" w14:textId="1D36A317" w:rsidR="002F2BE9" w:rsidRDefault="002F2BE9" w:rsidP="00AF7752"/>
    <w:p w14:paraId="541B7B67" w14:textId="3D59F449" w:rsidR="002F2BE9" w:rsidRDefault="002F2BE9" w:rsidP="00AF7752"/>
    <w:p w14:paraId="3EFD7481" w14:textId="1C6B467E" w:rsidR="002F2BE9" w:rsidRDefault="002F2BE9" w:rsidP="00AF7752"/>
    <w:p w14:paraId="3DA76811" w14:textId="77777777" w:rsidR="002F2BE9" w:rsidRDefault="002F2BE9" w:rsidP="00AF7752"/>
    <w:p w14:paraId="64D9C974" w14:textId="20AF0C46" w:rsidR="007132B7" w:rsidRPr="002F2BE9" w:rsidRDefault="007132B7" w:rsidP="002F2BE9">
      <w:pPr>
        <w:spacing w:before="100" w:beforeAutospacing="1" w:after="100" w:afterAutospacing="1"/>
        <w:rPr>
          <w:rFonts w:cs="Times New Roman"/>
          <w:szCs w:val="24"/>
        </w:rPr>
      </w:pPr>
      <w:r w:rsidRPr="002F2BE9">
        <w:rPr>
          <w:rFonts w:cs="Times New Roman"/>
          <w:b/>
          <w:szCs w:val="24"/>
        </w:rPr>
        <w:lastRenderedPageBreak/>
        <w:t>Supplementary</w:t>
      </w:r>
      <w:r w:rsidRPr="002F2BE9">
        <w:rPr>
          <w:rFonts w:cs="Times New Roman"/>
          <w:bCs/>
          <w:szCs w:val="24"/>
        </w:rPr>
        <w:t xml:space="preserve"> </w:t>
      </w:r>
      <w:r w:rsidRPr="002F2BE9">
        <w:rPr>
          <w:rFonts w:cs="Times New Roman"/>
          <w:b/>
          <w:bCs/>
          <w:szCs w:val="24"/>
        </w:rPr>
        <w:t>Table 5</w:t>
      </w:r>
      <w:r w:rsidRPr="002F2BE9">
        <w:rPr>
          <w:rFonts w:cs="Times New Roman"/>
          <w:b/>
          <w:szCs w:val="24"/>
        </w:rPr>
        <w:t>.</w:t>
      </w:r>
      <w:r w:rsidRPr="002F2BE9">
        <w:rPr>
          <w:rFonts w:cs="Times New Roman"/>
          <w:b/>
          <w:bCs/>
          <w:szCs w:val="24"/>
        </w:rPr>
        <w:t xml:space="preserve"> </w:t>
      </w:r>
      <w:r w:rsidRPr="002F2BE9">
        <w:rPr>
          <w:rFonts w:cs="Times New Roman"/>
          <w:szCs w:val="24"/>
        </w:rPr>
        <w:t>The top 10 most productive authors on disaster epidemiology research.</w:t>
      </w:r>
    </w:p>
    <w:tbl>
      <w:tblPr>
        <w:tblW w:w="11199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851"/>
        <w:gridCol w:w="142"/>
        <w:gridCol w:w="992"/>
        <w:gridCol w:w="425"/>
        <w:gridCol w:w="709"/>
        <w:gridCol w:w="283"/>
        <w:gridCol w:w="993"/>
        <w:gridCol w:w="992"/>
        <w:gridCol w:w="425"/>
        <w:gridCol w:w="1134"/>
        <w:gridCol w:w="1701"/>
      </w:tblGrid>
      <w:tr w:rsidR="002F2BE9" w:rsidRPr="002F2BE9" w14:paraId="6C592EF7" w14:textId="77777777" w:rsidTr="002F2BE9">
        <w:trPr>
          <w:trHeight w:val="567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BEBED6" w14:textId="77777777" w:rsidR="002F2BE9" w:rsidRPr="002F2BE9" w:rsidRDefault="002F2BE9" w:rsidP="002F2BE9">
            <w:pPr>
              <w:ind w:firstLineChars="50" w:firstLine="120"/>
              <w:rPr>
                <w:rFonts w:eastAsia="SimSun"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Author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AC03F0" w14:textId="77777777" w:rsidR="002F2BE9" w:rsidRPr="002F2BE9" w:rsidRDefault="002F2BE9" w:rsidP="002F2BE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Ranking based on article counts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1FF31E" w14:textId="77777777" w:rsidR="002F2BE9" w:rsidRPr="002F2BE9" w:rsidRDefault="002F2BE9" w:rsidP="002F2BE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Articles Count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BE9312" w14:textId="77777777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Authors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1D1D31" w14:textId="77777777" w:rsidR="002F2BE9" w:rsidRPr="002F2BE9" w:rsidRDefault="002F2BE9" w:rsidP="002F2BE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Ranking based on local citations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F599D3" w14:textId="77777777" w:rsidR="002F2BE9" w:rsidRPr="002F2BE9" w:rsidRDefault="002F2BE9" w:rsidP="002F2BE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Local </w:t>
            </w: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Citations</w:t>
            </w:r>
            <w:r w:rsidRPr="002F2BE9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1AEFE5" w14:textId="77777777" w:rsidR="002F2BE9" w:rsidRPr="002F2BE9" w:rsidRDefault="002F2BE9" w:rsidP="002F2BE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First </w:t>
            </w: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Author</w:t>
            </w:r>
            <w:r w:rsidRPr="002F2BE9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71FF88" w14:textId="77777777" w:rsidR="002F2BE9" w:rsidRPr="002F2BE9" w:rsidRDefault="002F2BE9" w:rsidP="002F2BE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Ranking based on articles fractionalize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64C7FE" w14:textId="0DE84D01" w:rsidR="002F2BE9" w:rsidRPr="002F2BE9" w:rsidRDefault="002F2BE9" w:rsidP="002F2BE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Articles </w:t>
            </w: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Fractionalized</w:t>
            </w:r>
            <w:r w:rsidRPr="002F2BE9">
              <w:rPr>
                <w:rFonts w:cs="Times New Roman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</w:tr>
      <w:tr w:rsidR="002F2BE9" w:rsidRPr="002F2BE9" w14:paraId="372BC09A" w14:textId="77777777" w:rsidTr="002F2BE9">
        <w:trPr>
          <w:trHeight w:val="567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6BB5D0" w14:textId="77777777" w:rsidR="002F2BE9" w:rsidRPr="002F2BE9" w:rsidRDefault="002F2BE9" w:rsidP="007132B7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Galea 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2ABE9C" w14:textId="77777777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DF3C8A" w14:textId="77777777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225A1E" w14:textId="77777777" w:rsidR="002F2BE9" w:rsidRPr="002F2BE9" w:rsidRDefault="002F2BE9" w:rsidP="002F2BE9">
            <w:pPr>
              <w:ind w:firstLineChars="50" w:firstLine="120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Galea S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E7FE85" w14:textId="77777777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1C3B6B" w14:textId="77777777" w:rsidR="002F2BE9" w:rsidRPr="002F2BE9" w:rsidRDefault="002F2BE9" w:rsidP="002F2BE9">
            <w:pPr>
              <w:ind w:firstLineChars="50" w:firstLine="120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43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20182A" w14:textId="77777777" w:rsidR="002F2BE9" w:rsidRPr="002F2BE9" w:rsidRDefault="002F2BE9" w:rsidP="007132B7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Na 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4BE81E" w14:textId="56D4729F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F2BE9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147DD3" w14:textId="3737092C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4.00</w:t>
            </w:r>
          </w:p>
        </w:tc>
      </w:tr>
      <w:tr w:rsidR="002F2BE9" w:rsidRPr="002F2BE9" w14:paraId="6105F5C5" w14:textId="77777777" w:rsidTr="002F2BE9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8A039" w14:textId="77777777" w:rsidR="002F2BE9" w:rsidRPr="002F2BE9" w:rsidRDefault="002F2BE9" w:rsidP="007132B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Rebmann</w:t>
            </w:r>
            <w:proofErr w:type="spellEnd"/>
            <w:r w:rsidRPr="002F2BE9">
              <w:rPr>
                <w:rFonts w:cs="Times New Roman"/>
                <w:color w:val="000000"/>
                <w:szCs w:val="24"/>
              </w:rPr>
              <w:t xml:space="preserve"> 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7811A" w14:textId="77777777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0867C" w14:textId="77777777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3F3D4" w14:textId="77777777" w:rsidR="002F2BE9" w:rsidRPr="002F2BE9" w:rsidRDefault="002F2BE9" w:rsidP="002F2BE9">
            <w:pPr>
              <w:ind w:firstLineChars="50" w:firstLine="120"/>
              <w:rPr>
                <w:rFonts w:cs="Times New Roman"/>
                <w:color w:val="000000"/>
                <w:szCs w:val="24"/>
              </w:rPr>
            </w:pP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Vlahov</w:t>
            </w:r>
            <w:proofErr w:type="spellEnd"/>
            <w:r w:rsidRPr="002F2BE9">
              <w:rPr>
                <w:rFonts w:cs="Times New Roman"/>
                <w:color w:val="000000"/>
                <w:szCs w:val="24"/>
              </w:rPr>
              <w:t xml:space="preserve"> 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DC902" w14:textId="77777777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52606" w14:textId="77777777" w:rsidR="002F2BE9" w:rsidRPr="002F2BE9" w:rsidRDefault="002F2BE9" w:rsidP="002F2BE9">
            <w:pPr>
              <w:ind w:firstLineChars="50" w:firstLine="120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074EB" w14:textId="77777777" w:rsidR="002F2BE9" w:rsidRPr="002F2BE9" w:rsidRDefault="002F2BE9" w:rsidP="007132B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Noji</w:t>
            </w:r>
            <w:proofErr w:type="spellEnd"/>
            <w:r w:rsidRPr="002F2BE9">
              <w:rPr>
                <w:rFonts w:cs="Times New Roman"/>
                <w:color w:val="000000"/>
                <w:szCs w:val="24"/>
              </w:rPr>
              <w:t xml:space="preserve">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232D1" w14:textId="2F3E307A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F2BE9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42E6D" w14:textId="07E6026E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8.00</w:t>
            </w:r>
          </w:p>
        </w:tc>
      </w:tr>
      <w:tr w:rsidR="002F2BE9" w:rsidRPr="002F2BE9" w14:paraId="63323891" w14:textId="77777777" w:rsidTr="002F2BE9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26F2B" w14:textId="77777777" w:rsidR="002F2BE9" w:rsidRPr="002F2BE9" w:rsidRDefault="002F2BE9" w:rsidP="007132B7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Li 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F8DFA" w14:textId="77777777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682FF" w14:textId="77777777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C1594" w14:textId="77777777" w:rsidR="002F2BE9" w:rsidRPr="002F2BE9" w:rsidRDefault="002F2BE9" w:rsidP="002F2BE9">
            <w:pPr>
              <w:ind w:firstLineChars="50" w:firstLine="120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Nandi 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4974D" w14:textId="77777777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D1D52" w14:textId="77777777" w:rsidR="002F2BE9" w:rsidRPr="002F2BE9" w:rsidRDefault="002F2BE9" w:rsidP="002F2BE9">
            <w:pPr>
              <w:ind w:firstLineChars="50" w:firstLine="120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A9D0B" w14:textId="77777777" w:rsidR="002F2BE9" w:rsidRPr="002F2BE9" w:rsidRDefault="002F2BE9" w:rsidP="007132B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Rebmann</w:t>
            </w:r>
            <w:proofErr w:type="spellEnd"/>
            <w:r w:rsidRPr="002F2BE9">
              <w:rPr>
                <w:rFonts w:cs="Times New Roman"/>
                <w:color w:val="000000"/>
                <w:szCs w:val="24"/>
              </w:rPr>
              <w:t xml:space="preserve"> 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7890F" w14:textId="7FD695AD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F2BE9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1EB06" w14:textId="4B5E7860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6.85</w:t>
            </w:r>
          </w:p>
        </w:tc>
      </w:tr>
      <w:tr w:rsidR="002F2BE9" w:rsidRPr="002F2BE9" w14:paraId="5BA22959" w14:textId="77777777" w:rsidTr="002F2BE9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10864" w14:textId="77777777" w:rsidR="002F2BE9" w:rsidRPr="002F2BE9" w:rsidRDefault="002F2BE9" w:rsidP="007132B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Yasumura</w:t>
            </w:r>
            <w:proofErr w:type="spellEnd"/>
            <w:r w:rsidRPr="002F2BE9">
              <w:rPr>
                <w:rFonts w:cs="Times New Roman"/>
                <w:color w:val="000000"/>
                <w:szCs w:val="24"/>
              </w:rPr>
              <w:t xml:space="preserve">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BA584" w14:textId="77777777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993D8" w14:textId="77777777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9859B" w14:textId="77777777" w:rsidR="002F2BE9" w:rsidRPr="002F2BE9" w:rsidRDefault="002F2BE9" w:rsidP="002F2BE9">
            <w:pPr>
              <w:ind w:firstLineChars="50" w:firstLine="120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Peek-Asa 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777BB" w14:textId="77777777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9147B" w14:textId="77777777" w:rsidR="002F2BE9" w:rsidRPr="002F2BE9" w:rsidRDefault="002F2BE9" w:rsidP="002F2BE9">
            <w:pPr>
              <w:ind w:firstLineChars="50" w:firstLine="120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37A77" w14:textId="77777777" w:rsidR="002F2BE9" w:rsidRPr="002F2BE9" w:rsidRDefault="002F2BE9" w:rsidP="007132B7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Galea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E0184" w14:textId="66391A7C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F2BE9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D206F" w14:textId="73CD35BC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5.78</w:t>
            </w:r>
          </w:p>
        </w:tc>
      </w:tr>
      <w:tr w:rsidR="002F2BE9" w:rsidRPr="002F2BE9" w14:paraId="50299411" w14:textId="77777777" w:rsidTr="002F2BE9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9322A" w14:textId="77777777" w:rsidR="002F2BE9" w:rsidRPr="002F2BE9" w:rsidRDefault="002F2BE9" w:rsidP="007132B7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Suzuki 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6789C" w14:textId="77777777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DBC2F" w14:textId="77777777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923CD" w14:textId="77777777" w:rsidR="002F2BE9" w:rsidRPr="002F2BE9" w:rsidRDefault="002F2BE9" w:rsidP="002F2BE9">
            <w:pPr>
              <w:ind w:firstLineChars="50" w:firstLine="120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Ramirez M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F4950" w14:textId="77777777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C53BD" w14:textId="77777777" w:rsidR="002F2BE9" w:rsidRPr="002F2BE9" w:rsidRDefault="002F2BE9" w:rsidP="002F2BE9">
            <w:pPr>
              <w:ind w:firstLineChars="50" w:firstLine="120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52CAF" w14:textId="77777777" w:rsidR="002F2BE9" w:rsidRPr="002F2BE9" w:rsidRDefault="002F2BE9" w:rsidP="007132B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Bradt</w:t>
            </w:r>
            <w:proofErr w:type="spellEnd"/>
            <w:r w:rsidRPr="002F2BE9">
              <w:rPr>
                <w:rFonts w:cs="Times New Roman"/>
                <w:color w:val="000000"/>
                <w:szCs w:val="24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02A2A" w14:textId="37BA0501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F2BE9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E5902" w14:textId="0AFF85A5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3.75</w:t>
            </w:r>
          </w:p>
        </w:tc>
      </w:tr>
      <w:tr w:rsidR="002F2BE9" w:rsidRPr="002F2BE9" w14:paraId="7D57E644" w14:textId="77777777" w:rsidTr="002F2BE9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23135" w14:textId="77777777" w:rsidR="002F2BE9" w:rsidRPr="002F2BE9" w:rsidRDefault="002F2BE9" w:rsidP="007132B7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Na 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6A0B6" w14:textId="77777777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03386" w14:textId="77777777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54126" w14:textId="77777777" w:rsidR="002F2BE9" w:rsidRPr="002F2BE9" w:rsidRDefault="002F2BE9" w:rsidP="002F2BE9">
            <w:pPr>
              <w:ind w:firstLineChars="50" w:firstLine="120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Wang H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0FB63" w14:textId="77777777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8E1BA" w14:textId="77777777" w:rsidR="002F2BE9" w:rsidRPr="002F2BE9" w:rsidRDefault="002F2BE9" w:rsidP="002F2BE9">
            <w:pPr>
              <w:ind w:firstLineChars="50" w:firstLine="120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87178" w14:textId="77777777" w:rsidR="002F2BE9" w:rsidRPr="002F2BE9" w:rsidRDefault="002F2BE9" w:rsidP="007132B7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De B 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5B45B" w14:textId="765EB7CC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F2BE9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4BD88" w14:textId="0C0F59E1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3.00</w:t>
            </w:r>
          </w:p>
        </w:tc>
      </w:tr>
      <w:tr w:rsidR="002F2BE9" w:rsidRPr="002F2BE9" w14:paraId="710B2CF6" w14:textId="77777777" w:rsidTr="002F2BE9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9B311" w14:textId="77777777" w:rsidR="002F2BE9" w:rsidRPr="002F2BE9" w:rsidRDefault="002F2BE9" w:rsidP="007132B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Brackbill</w:t>
            </w:r>
            <w:proofErr w:type="spellEnd"/>
            <w:r w:rsidRPr="002F2BE9">
              <w:rPr>
                <w:rFonts w:cs="Times New Roman"/>
                <w:color w:val="000000"/>
                <w:szCs w:val="24"/>
              </w:rPr>
              <w:t xml:space="preserve">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77076" w14:textId="77777777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23E2D" w14:textId="77777777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81FFD" w14:textId="77777777" w:rsidR="002F2BE9" w:rsidRPr="002F2BE9" w:rsidRDefault="002F2BE9" w:rsidP="002F2BE9">
            <w:pPr>
              <w:ind w:firstLineChars="50" w:firstLine="120"/>
              <w:rPr>
                <w:rFonts w:cs="Times New Roman"/>
                <w:color w:val="000000"/>
                <w:szCs w:val="24"/>
              </w:rPr>
            </w:pP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Espinel</w:t>
            </w:r>
            <w:proofErr w:type="spellEnd"/>
            <w:r w:rsidRPr="002F2BE9">
              <w:rPr>
                <w:rFonts w:cs="Times New Roman"/>
                <w:color w:val="000000"/>
                <w:szCs w:val="24"/>
              </w:rPr>
              <w:t xml:space="preserve"> Z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FE602" w14:textId="77777777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79DF1" w14:textId="52CECE64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F2BE9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2EE69" w14:textId="77777777" w:rsidR="002F2BE9" w:rsidRPr="002F2BE9" w:rsidRDefault="002F2BE9" w:rsidP="007132B7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Diaz 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0ED09" w14:textId="2ABE1568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F2BE9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269A1" w14:textId="11D53852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3.00</w:t>
            </w:r>
          </w:p>
        </w:tc>
      </w:tr>
      <w:tr w:rsidR="002F2BE9" w:rsidRPr="002F2BE9" w14:paraId="29DDFB31" w14:textId="77777777" w:rsidTr="002F2BE9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8D3A6" w14:textId="77777777" w:rsidR="002F2BE9" w:rsidRPr="002F2BE9" w:rsidRDefault="002F2BE9" w:rsidP="007132B7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Wang 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C71EE" w14:textId="77777777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B7D25" w14:textId="77777777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CCB70" w14:textId="77777777" w:rsidR="002F2BE9" w:rsidRPr="002F2BE9" w:rsidRDefault="002F2BE9" w:rsidP="002F2BE9">
            <w:pPr>
              <w:ind w:firstLineChars="50" w:firstLine="120"/>
              <w:rPr>
                <w:rFonts w:cs="Times New Roman"/>
                <w:color w:val="000000"/>
                <w:szCs w:val="24"/>
              </w:rPr>
            </w:pP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Helzer</w:t>
            </w:r>
            <w:proofErr w:type="spellEnd"/>
            <w:r w:rsidRPr="002F2BE9">
              <w:rPr>
                <w:rFonts w:cs="Times New Roman"/>
                <w:color w:val="000000"/>
                <w:szCs w:val="24"/>
              </w:rPr>
              <w:t xml:space="preserve"> J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536BE" w14:textId="77777777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1F38F" w14:textId="62D0B6E1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F2BE9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99B4E" w14:textId="77777777" w:rsidR="002F2BE9" w:rsidRPr="002F2BE9" w:rsidRDefault="002F2BE9" w:rsidP="007132B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Rezaeian</w:t>
            </w:r>
            <w:proofErr w:type="spellEnd"/>
            <w:r w:rsidRPr="002F2BE9">
              <w:rPr>
                <w:rFonts w:cs="Times New Roman"/>
                <w:color w:val="000000"/>
                <w:szCs w:val="24"/>
              </w:rPr>
              <w:t xml:space="preserve"> 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7B79B" w14:textId="5947F9D7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F2BE9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B9EF6" w14:textId="5C8AF716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3.00</w:t>
            </w:r>
          </w:p>
        </w:tc>
      </w:tr>
      <w:tr w:rsidR="002F2BE9" w:rsidRPr="002F2BE9" w14:paraId="0A083C19" w14:textId="77777777" w:rsidTr="002F2BE9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A46A4" w14:textId="77777777" w:rsidR="002F2BE9" w:rsidRPr="002F2BE9" w:rsidRDefault="002F2BE9" w:rsidP="007132B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Bromet</w:t>
            </w:r>
            <w:proofErr w:type="spellEnd"/>
            <w:r w:rsidRPr="002F2BE9">
              <w:rPr>
                <w:rFonts w:cs="Times New Roman"/>
                <w:color w:val="000000"/>
                <w:szCs w:val="24"/>
              </w:rPr>
              <w:t xml:space="preserve">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4D220" w14:textId="77777777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DF994" w14:textId="77777777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C8898" w14:textId="77777777" w:rsidR="002F2BE9" w:rsidRPr="002F2BE9" w:rsidRDefault="002F2BE9" w:rsidP="002F2BE9">
            <w:pPr>
              <w:ind w:firstLineChars="50" w:firstLine="120"/>
              <w:rPr>
                <w:rFonts w:cs="Times New Roman"/>
                <w:color w:val="000000"/>
                <w:szCs w:val="24"/>
              </w:rPr>
            </w:pP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Mcevoy</w:t>
            </w:r>
            <w:proofErr w:type="spellEnd"/>
            <w:r w:rsidRPr="002F2BE9">
              <w:rPr>
                <w:rFonts w:cs="Times New Roman"/>
                <w:color w:val="000000"/>
                <w:szCs w:val="24"/>
              </w:rPr>
              <w:t xml:space="preserve"> 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1034A" w14:textId="77777777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80014" w14:textId="7C04CCCC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F2BE9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7E312" w14:textId="77777777" w:rsidR="002F2BE9" w:rsidRPr="002F2BE9" w:rsidRDefault="002F2BE9" w:rsidP="007132B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F2BE9">
              <w:rPr>
                <w:rFonts w:cs="Times New Roman"/>
                <w:color w:val="000000"/>
                <w:szCs w:val="24"/>
              </w:rPr>
              <w:t>Yasumura</w:t>
            </w:r>
            <w:proofErr w:type="spellEnd"/>
            <w:r w:rsidRPr="002F2BE9">
              <w:rPr>
                <w:rFonts w:cs="Times New Roman"/>
                <w:color w:val="000000"/>
                <w:szCs w:val="24"/>
              </w:rPr>
              <w:t xml:space="preserve">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F0148" w14:textId="39489CC0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F2BE9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0F587" w14:textId="647FC930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2.84</w:t>
            </w:r>
          </w:p>
        </w:tc>
      </w:tr>
      <w:tr w:rsidR="002F2BE9" w:rsidRPr="002F2BE9" w14:paraId="7FDD6DF3" w14:textId="77777777" w:rsidTr="002F2BE9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F64EE4" w14:textId="77777777" w:rsidR="002F2BE9" w:rsidRPr="002F2BE9" w:rsidRDefault="002F2BE9" w:rsidP="007132B7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Cone 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3D696E" w14:textId="77777777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026A50" w14:textId="77777777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B57899" w14:textId="77777777" w:rsidR="002F2BE9" w:rsidRPr="002F2BE9" w:rsidRDefault="002F2BE9" w:rsidP="002F2BE9">
            <w:pPr>
              <w:ind w:firstLineChars="50" w:firstLine="120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Robins 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E0510A" w14:textId="77777777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919CBD" w14:textId="5F31A000" w:rsidR="002F2BE9" w:rsidRPr="002F2BE9" w:rsidRDefault="002F2BE9" w:rsidP="002F2BE9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F2BE9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36C9AA" w14:textId="77777777" w:rsidR="002F2BE9" w:rsidRPr="002F2BE9" w:rsidRDefault="002F2BE9" w:rsidP="007132B7">
            <w:pPr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Heir 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E351C7" w14:textId="77777777" w:rsidR="002F2BE9" w:rsidRPr="002F2BE9" w:rsidRDefault="002F2BE9" w:rsidP="002F2BE9">
            <w:pPr>
              <w:ind w:firstLineChars="50" w:firstLine="120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C52306" w14:textId="26F9A912" w:rsidR="002F2BE9" w:rsidRPr="002F2BE9" w:rsidRDefault="002F2BE9" w:rsidP="007132B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2BE9">
              <w:rPr>
                <w:rFonts w:cs="Times New Roman"/>
                <w:color w:val="000000"/>
                <w:szCs w:val="24"/>
              </w:rPr>
              <w:t xml:space="preserve"> 2.83</w:t>
            </w:r>
          </w:p>
        </w:tc>
      </w:tr>
    </w:tbl>
    <w:p w14:paraId="60B6D709" w14:textId="77777777" w:rsidR="007132B7" w:rsidRPr="002F2BE9" w:rsidRDefault="007132B7" w:rsidP="00F36C48">
      <w:pPr>
        <w:spacing w:before="100" w:beforeAutospacing="1" w:after="100" w:afterAutospacing="1"/>
        <w:rPr>
          <w:rFonts w:cs="Times New Roman"/>
          <w:szCs w:val="24"/>
        </w:rPr>
      </w:pPr>
      <w:proofErr w:type="spellStart"/>
      <w:r w:rsidRPr="002F2BE9">
        <w:rPr>
          <w:rFonts w:cs="Times New Roman"/>
          <w:szCs w:val="24"/>
          <w:vertAlign w:val="superscript"/>
        </w:rPr>
        <w:t>a</w:t>
      </w:r>
      <w:r w:rsidRPr="002F2BE9">
        <w:rPr>
          <w:rFonts w:cs="Times New Roman"/>
          <w:szCs w:val="24"/>
        </w:rPr>
        <w:t>measures</w:t>
      </w:r>
      <w:proofErr w:type="spellEnd"/>
      <w:r w:rsidRPr="002F2BE9">
        <w:rPr>
          <w:rFonts w:cs="Times New Roman"/>
          <w:szCs w:val="24"/>
        </w:rPr>
        <w:t xml:space="preserve"> how many times an author included in this field have been cited by the documents also included in the field</w:t>
      </w:r>
    </w:p>
    <w:p w14:paraId="61646197" w14:textId="77777777" w:rsidR="007132B7" w:rsidRPr="002F2BE9" w:rsidRDefault="007132B7" w:rsidP="00F36C48">
      <w:pPr>
        <w:spacing w:before="100" w:beforeAutospacing="1" w:after="100" w:afterAutospacing="1"/>
        <w:rPr>
          <w:rFonts w:cs="Times New Roman"/>
          <w:szCs w:val="24"/>
        </w:rPr>
      </w:pPr>
      <w:r w:rsidRPr="002F2BE9">
        <w:rPr>
          <w:rFonts w:cs="Times New Roman"/>
          <w:szCs w:val="24"/>
          <w:vertAlign w:val="superscript"/>
        </w:rPr>
        <w:t>b</w:t>
      </w:r>
      <w:r w:rsidRPr="002F2BE9">
        <w:rPr>
          <w:rFonts w:cs="Times New Roman"/>
          <w:szCs w:val="24"/>
        </w:rPr>
        <w:t>is corresponding author of each manuscript</w:t>
      </w:r>
    </w:p>
    <w:p w14:paraId="6300B838" w14:textId="77777777" w:rsidR="007132B7" w:rsidRPr="002F2BE9" w:rsidRDefault="007132B7" w:rsidP="00F36C48">
      <w:pPr>
        <w:spacing w:before="100" w:beforeAutospacing="1" w:after="100" w:afterAutospacing="1"/>
        <w:rPr>
          <w:rFonts w:cs="Times New Roman"/>
          <w:szCs w:val="24"/>
        </w:rPr>
      </w:pPr>
      <w:proofErr w:type="spellStart"/>
      <w:r w:rsidRPr="002F2BE9">
        <w:rPr>
          <w:rFonts w:cs="Times New Roman"/>
          <w:szCs w:val="24"/>
          <w:vertAlign w:val="superscript"/>
        </w:rPr>
        <w:t>c</w:t>
      </w:r>
      <w:r w:rsidRPr="002F2BE9">
        <w:rPr>
          <w:rFonts w:cs="Times New Roman"/>
          <w:szCs w:val="24"/>
        </w:rPr>
        <w:t>means</w:t>
      </w:r>
      <w:proofErr w:type="spellEnd"/>
      <w:r w:rsidRPr="002F2BE9">
        <w:rPr>
          <w:rFonts w:cs="Times New Roman"/>
          <w:szCs w:val="24"/>
        </w:rPr>
        <w:t xml:space="preserve"> the authors’ frequency distribution (fractionalized)</w:t>
      </w:r>
    </w:p>
    <w:p w14:paraId="5BF1CFBC" w14:textId="1A64E116" w:rsidR="001C3CC8" w:rsidRPr="002F2BE9" w:rsidRDefault="001C3CC8" w:rsidP="00AF7752">
      <w:pPr>
        <w:rPr>
          <w:rFonts w:cs="Times New Roman"/>
          <w:szCs w:val="24"/>
        </w:rPr>
      </w:pPr>
    </w:p>
    <w:p w14:paraId="2B1BDB31" w14:textId="66B4A43D" w:rsidR="007132B7" w:rsidRDefault="007132B7" w:rsidP="00AF7752"/>
    <w:p w14:paraId="3B0DB644" w14:textId="18161D15" w:rsidR="007132B7" w:rsidRDefault="007132B7" w:rsidP="00AF7752"/>
    <w:p w14:paraId="5EB1012E" w14:textId="4BB9FB26" w:rsidR="007132B7" w:rsidRDefault="007132B7" w:rsidP="00AF7752"/>
    <w:p w14:paraId="38E4C5BC" w14:textId="77777777" w:rsidR="002729DF" w:rsidRPr="00AF7752" w:rsidRDefault="002729DF" w:rsidP="00AF7752"/>
    <w:p w14:paraId="6754D378" w14:textId="0D246C85" w:rsidR="00994A3D" w:rsidRPr="00F36C48" w:rsidRDefault="00994A3D" w:rsidP="00F36C48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3C419443" w14:textId="64D42E99" w:rsidR="00994A3D" w:rsidRPr="001549D3" w:rsidRDefault="00F36C48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B0C7F12" wp14:editId="77FAF32B">
            <wp:extent cx="6119165" cy="1865376"/>
            <wp:effectExtent l="0" t="0" r="0" b="1905"/>
            <wp:docPr id="2" name="图片 2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165" cy="1865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75C4DD8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36C48" w:rsidRPr="00F36C48">
        <w:rPr>
          <w:rFonts w:cs="Times New Roman"/>
          <w:szCs w:val="24"/>
        </w:rPr>
        <w:t>(A) The relationship between the number of institutions and the number of documents. (B) The relationship between the cumulative percentage of institutions number and the cumulative percentage of documents number.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B9437" w14:textId="77777777" w:rsidR="00BB0E3B" w:rsidRDefault="00BB0E3B" w:rsidP="00117666">
      <w:pPr>
        <w:spacing w:after="0"/>
      </w:pPr>
      <w:r>
        <w:separator/>
      </w:r>
    </w:p>
  </w:endnote>
  <w:endnote w:type="continuationSeparator" w:id="0">
    <w:p w14:paraId="29C53EA8" w14:textId="77777777" w:rsidR="00BB0E3B" w:rsidRDefault="00BB0E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395CC" w14:textId="77777777" w:rsidR="00BB0E3B" w:rsidRDefault="00BB0E3B" w:rsidP="00117666">
      <w:pPr>
        <w:spacing w:after="0"/>
      </w:pPr>
      <w:r>
        <w:separator/>
      </w:r>
    </w:p>
  </w:footnote>
  <w:footnote w:type="continuationSeparator" w:id="0">
    <w:p w14:paraId="26B47F78" w14:textId="77777777" w:rsidR="00BB0E3B" w:rsidRDefault="00BB0E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0sDCwNDE3N7U0NzNQ0lEKTi0uzszPAykwqQUAtJdXSywAAAA="/>
  </w:docVars>
  <w:rsids>
    <w:rsidRoot w:val="00ED20B5"/>
    <w:rsid w:val="00012AEE"/>
    <w:rsid w:val="0001436A"/>
    <w:rsid w:val="00034304"/>
    <w:rsid w:val="00035434"/>
    <w:rsid w:val="00052A14"/>
    <w:rsid w:val="00077D53"/>
    <w:rsid w:val="000B4B5C"/>
    <w:rsid w:val="00105FD9"/>
    <w:rsid w:val="00117666"/>
    <w:rsid w:val="001549D3"/>
    <w:rsid w:val="00160065"/>
    <w:rsid w:val="00177D84"/>
    <w:rsid w:val="001C3CC8"/>
    <w:rsid w:val="00267D18"/>
    <w:rsid w:val="002729DF"/>
    <w:rsid w:val="00274347"/>
    <w:rsid w:val="002868E2"/>
    <w:rsid w:val="002869C3"/>
    <w:rsid w:val="002936E4"/>
    <w:rsid w:val="002B4A57"/>
    <w:rsid w:val="002C089D"/>
    <w:rsid w:val="002C74CA"/>
    <w:rsid w:val="002F2BE9"/>
    <w:rsid w:val="00310F4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6543"/>
    <w:rsid w:val="00517A89"/>
    <w:rsid w:val="005250F2"/>
    <w:rsid w:val="00566A4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2B7"/>
    <w:rsid w:val="00714C50"/>
    <w:rsid w:val="00722D87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7176"/>
    <w:rsid w:val="00964134"/>
    <w:rsid w:val="00970F7D"/>
    <w:rsid w:val="00994A3D"/>
    <w:rsid w:val="009C2B12"/>
    <w:rsid w:val="00A174D9"/>
    <w:rsid w:val="00A41B65"/>
    <w:rsid w:val="00AA4D24"/>
    <w:rsid w:val="00AB6715"/>
    <w:rsid w:val="00AF7752"/>
    <w:rsid w:val="00B1671E"/>
    <w:rsid w:val="00B25EB8"/>
    <w:rsid w:val="00B37F4D"/>
    <w:rsid w:val="00BB0E3B"/>
    <w:rsid w:val="00C52A7B"/>
    <w:rsid w:val="00C56BAF"/>
    <w:rsid w:val="00C679AA"/>
    <w:rsid w:val="00C75972"/>
    <w:rsid w:val="00CD066B"/>
    <w:rsid w:val="00CE4FEE"/>
    <w:rsid w:val="00D060CF"/>
    <w:rsid w:val="00D77D73"/>
    <w:rsid w:val="00DB59C3"/>
    <w:rsid w:val="00DC259A"/>
    <w:rsid w:val="00DC4FCD"/>
    <w:rsid w:val="00DE23E8"/>
    <w:rsid w:val="00E06AF8"/>
    <w:rsid w:val="00E25D06"/>
    <w:rsid w:val="00E52377"/>
    <w:rsid w:val="00E537AD"/>
    <w:rsid w:val="00E64E17"/>
    <w:rsid w:val="00E84121"/>
    <w:rsid w:val="00E866C9"/>
    <w:rsid w:val="00EA196E"/>
    <w:rsid w:val="00EA3D3C"/>
    <w:rsid w:val="00EC090A"/>
    <w:rsid w:val="00ED20B5"/>
    <w:rsid w:val="00F30E6B"/>
    <w:rsid w:val="00F36C4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751</Words>
  <Characters>428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wid Kedra</cp:lastModifiedBy>
  <cp:revision>2</cp:revision>
  <cp:lastPrinted>2013-10-03T12:51:00Z</cp:lastPrinted>
  <dcterms:created xsi:type="dcterms:W3CDTF">2021-08-09T13:51:00Z</dcterms:created>
  <dcterms:modified xsi:type="dcterms:W3CDTF">2021-08-09T13:51:00Z</dcterms:modified>
</cp:coreProperties>
</file>